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02D99F" w14:textId="4F4236BD" w:rsidR="0012657C" w:rsidRPr="0080547D" w:rsidRDefault="00154535" w:rsidP="0080547D">
      <w:pPr>
        <w:spacing w:line="360" w:lineRule="auto"/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</w:pPr>
      <w:r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Table of</w:t>
      </w:r>
      <w:r w:rsidRPr="00F14684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specific exercises recommended in frozen shoulder PILs</w:t>
      </w:r>
    </w:p>
    <w:tbl>
      <w:tblPr>
        <w:tblStyle w:val="TableGrid"/>
        <w:tblW w:w="9065" w:type="dxa"/>
        <w:tblInd w:w="10" w:type="dxa"/>
        <w:tblLook w:val="04A0" w:firstRow="1" w:lastRow="0" w:firstColumn="1" w:lastColumn="0" w:noHBand="0" w:noVBand="1"/>
      </w:tblPr>
      <w:tblGrid>
        <w:gridCol w:w="1979"/>
        <w:gridCol w:w="5575"/>
        <w:gridCol w:w="1511"/>
      </w:tblGrid>
      <w:tr w:rsidR="00245118" w14:paraId="456D50B8" w14:textId="77777777" w:rsidTr="00B775BD">
        <w:trPr>
          <w:trHeight w:val="510"/>
        </w:trPr>
        <w:tc>
          <w:tcPr>
            <w:tcW w:w="1979" w:type="dxa"/>
            <w:vAlign w:val="center"/>
          </w:tcPr>
          <w:p w14:paraId="07593339" w14:textId="144BC3F5" w:rsidR="00245118" w:rsidRPr="00690DE8" w:rsidRDefault="0080547D" w:rsidP="00245118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Exercise type</w:t>
            </w:r>
          </w:p>
        </w:tc>
        <w:tc>
          <w:tcPr>
            <w:tcW w:w="5575" w:type="dxa"/>
            <w:vAlign w:val="center"/>
          </w:tcPr>
          <w:p w14:paraId="0BD84700" w14:textId="6416F6A7" w:rsidR="00245118" w:rsidRDefault="00245118" w:rsidP="00245118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pecific exercise</w:t>
            </w:r>
          </w:p>
        </w:tc>
        <w:tc>
          <w:tcPr>
            <w:tcW w:w="1511" w:type="dxa"/>
            <w:vAlign w:val="center"/>
          </w:tcPr>
          <w:p w14:paraId="040EC377" w14:textId="29285882" w:rsidR="00245118" w:rsidRPr="00690DE8" w:rsidRDefault="00245118" w:rsidP="00245118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umber of PILs</w:t>
            </w:r>
          </w:p>
        </w:tc>
      </w:tr>
      <w:tr w:rsidR="00245118" w14:paraId="6EA5D994" w14:textId="77777777" w:rsidTr="00787455">
        <w:trPr>
          <w:trHeight w:val="323"/>
        </w:trPr>
        <w:tc>
          <w:tcPr>
            <w:tcW w:w="1979" w:type="dxa"/>
            <w:vMerge w:val="restart"/>
            <w:vAlign w:val="center"/>
          </w:tcPr>
          <w:p w14:paraId="0DBE8E4B" w14:textId="3934BD75" w:rsidR="00245118" w:rsidRPr="00C07415" w:rsidRDefault="00245118" w:rsidP="0024511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assive </w:t>
            </w:r>
            <w:r w:rsidR="00A95ACD">
              <w:rPr>
                <w:rFonts w:ascii="Calibri" w:hAnsi="Calibri" w:cs="Calibri"/>
              </w:rPr>
              <w:t>range of movement</w:t>
            </w:r>
          </w:p>
        </w:tc>
        <w:tc>
          <w:tcPr>
            <w:tcW w:w="5575" w:type="dxa"/>
            <w:vAlign w:val="center"/>
          </w:tcPr>
          <w:p w14:paraId="43F61B14" w14:textId="1A4E9241" w:rsidR="00245118" w:rsidRPr="00C07415" w:rsidRDefault="00245118" w:rsidP="00A95AC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Shoulder pendulums</w:t>
            </w:r>
          </w:p>
        </w:tc>
        <w:tc>
          <w:tcPr>
            <w:tcW w:w="1511" w:type="dxa"/>
            <w:vAlign w:val="center"/>
          </w:tcPr>
          <w:p w14:paraId="626598DA" w14:textId="36D08F68" w:rsidR="00245118" w:rsidRPr="00C07415" w:rsidRDefault="00245118" w:rsidP="00E760C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</w:tr>
      <w:tr w:rsidR="00245118" w14:paraId="1E1A31FA" w14:textId="77777777" w:rsidTr="00787455">
        <w:trPr>
          <w:trHeight w:val="323"/>
        </w:trPr>
        <w:tc>
          <w:tcPr>
            <w:tcW w:w="1979" w:type="dxa"/>
            <w:vMerge/>
            <w:vAlign w:val="center"/>
          </w:tcPr>
          <w:p w14:paraId="6B9902AA" w14:textId="0AB0C5F5" w:rsidR="00245118" w:rsidRPr="00C07415" w:rsidRDefault="00245118" w:rsidP="00245118">
            <w:pPr>
              <w:rPr>
                <w:rFonts w:ascii="Calibri" w:hAnsi="Calibri" w:cs="Calibri"/>
              </w:rPr>
            </w:pPr>
          </w:p>
        </w:tc>
        <w:tc>
          <w:tcPr>
            <w:tcW w:w="5575" w:type="dxa"/>
            <w:vAlign w:val="center"/>
          </w:tcPr>
          <w:p w14:paraId="7CA902B0" w14:textId="24D9614F" w:rsidR="00245118" w:rsidRPr="00C07415" w:rsidRDefault="00245118" w:rsidP="00A95AC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Passive flexion</w:t>
            </w:r>
          </w:p>
        </w:tc>
        <w:tc>
          <w:tcPr>
            <w:tcW w:w="1511" w:type="dxa"/>
            <w:vAlign w:val="center"/>
          </w:tcPr>
          <w:p w14:paraId="6808365B" w14:textId="3314D0C7" w:rsidR="00245118" w:rsidRPr="00C07415" w:rsidRDefault="00245118" w:rsidP="00E760C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</w:tr>
      <w:tr w:rsidR="00A95ACD" w14:paraId="3D15F09F" w14:textId="77777777" w:rsidTr="00787455">
        <w:trPr>
          <w:trHeight w:val="323"/>
        </w:trPr>
        <w:tc>
          <w:tcPr>
            <w:tcW w:w="1979" w:type="dxa"/>
            <w:vMerge w:val="restart"/>
            <w:vAlign w:val="center"/>
          </w:tcPr>
          <w:p w14:paraId="6DFC1364" w14:textId="7CF2CE18" w:rsidR="00A95ACD" w:rsidRPr="00C07415" w:rsidRDefault="00A95ACD" w:rsidP="00A95AC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Active-assisted range of movement</w:t>
            </w:r>
          </w:p>
        </w:tc>
        <w:tc>
          <w:tcPr>
            <w:tcW w:w="5575" w:type="dxa"/>
          </w:tcPr>
          <w:p w14:paraId="75458ED3" w14:textId="3218D8D1" w:rsidR="00A95ACD" w:rsidRPr="00C07415" w:rsidRDefault="00A95ACD" w:rsidP="00A95AC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oulder external rotation</w:t>
            </w:r>
          </w:p>
        </w:tc>
        <w:tc>
          <w:tcPr>
            <w:tcW w:w="1511" w:type="dxa"/>
            <w:vAlign w:val="center"/>
          </w:tcPr>
          <w:p w14:paraId="7A80DFC8" w14:textId="6E2213BF" w:rsidR="00A95ACD" w:rsidRPr="00C07415" w:rsidRDefault="007F5D03" w:rsidP="00E760C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</w:tr>
      <w:tr w:rsidR="00A95ACD" w14:paraId="1A427260" w14:textId="77777777" w:rsidTr="00787455">
        <w:trPr>
          <w:trHeight w:val="323"/>
        </w:trPr>
        <w:tc>
          <w:tcPr>
            <w:tcW w:w="1979" w:type="dxa"/>
            <w:vMerge/>
            <w:vAlign w:val="center"/>
          </w:tcPr>
          <w:p w14:paraId="0DBCCC12" w14:textId="58C46237" w:rsidR="00A95ACD" w:rsidRPr="00C07415" w:rsidRDefault="00A95ACD" w:rsidP="00A95ACD">
            <w:pPr>
              <w:rPr>
                <w:rFonts w:ascii="Calibri" w:hAnsi="Calibri" w:cs="Calibri"/>
              </w:rPr>
            </w:pPr>
          </w:p>
        </w:tc>
        <w:tc>
          <w:tcPr>
            <w:tcW w:w="5575" w:type="dxa"/>
          </w:tcPr>
          <w:p w14:paraId="798304B7" w14:textId="63801AE4" w:rsidR="00A95ACD" w:rsidRPr="00C07415" w:rsidRDefault="00A95ACD" w:rsidP="00A95AC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oulder internal rotation</w:t>
            </w:r>
          </w:p>
        </w:tc>
        <w:tc>
          <w:tcPr>
            <w:tcW w:w="1511" w:type="dxa"/>
            <w:vAlign w:val="center"/>
          </w:tcPr>
          <w:p w14:paraId="1EED8CE2" w14:textId="79D73063" w:rsidR="00A95ACD" w:rsidRPr="00C07415" w:rsidRDefault="007F5D03" w:rsidP="00E760C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</w:tr>
      <w:tr w:rsidR="00A95ACD" w14:paraId="53250C78" w14:textId="77777777" w:rsidTr="00787455">
        <w:trPr>
          <w:trHeight w:val="323"/>
        </w:trPr>
        <w:tc>
          <w:tcPr>
            <w:tcW w:w="1979" w:type="dxa"/>
            <w:vMerge/>
            <w:vAlign w:val="center"/>
          </w:tcPr>
          <w:p w14:paraId="022A902A" w14:textId="4BFCD2BD" w:rsidR="00A95ACD" w:rsidRPr="00C07415" w:rsidRDefault="00A95ACD" w:rsidP="00A95ACD">
            <w:pPr>
              <w:rPr>
                <w:rFonts w:ascii="Calibri" w:hAnsi="Calibri" w:cs="Calibri"/>
              </w:rPr>
            </w:pPr>
          </w:p>
        </w:tc>
        <w:tc>
          <w:tcPr>
            <w:tcW w:w="5575" w:type="dxa"/>
          </w:tcPr>
          <w:p w14:paraId="16D009D4" w14:textId="206F72AE" w:rsidR="00A95ACD" w:rsidRPr="00C07415" w:rsidRDefault="00A95ACD" w:rsidP="00A95AC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oulder flexion</w:t>
            </w:r>
          </w:p>
        </w:tc>
        <w:tc>
          <w:tcPr>
            <w:tcW w:w="1511" w:type="dxa"/>
            <w:vAlign w:val="center"/>
          </w:tcPr>
          <w:p w14:paraId="35E95315" w14:textId="0A0841F6" w:rsidR="00A95ACD" w:rsidRPr="00C07415" w:rsidRDefault="007F5D03" w:rsidP="00E760C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</w:tr>
      <w:tr w:rsidR="00A95ACD" w14:paraId="16DD0205" w14:textId="77777777" w:rsidTr="00787455">
        <w:trPr>
          <w:trHeight w:val="323"/>
        </w:trPr>
        <w:tc>
          <w:tcPr>
            <w:tcW w:w="1979" w:type="dxa"/>
            <w:vMerge/>
            <w:vAlign w:val="center"/>
          </w:tcPr>
          <w:p w14:paraId="4F5C3F25" w14:textId="75BFDD47" w:rsidR="00A95ACD" w:rsidRPr="00C07415" w:rsidRDefault="00A95ACD" w:rsidP="00A95ACD">
            <w:pPr>
              <w:rPr>
                <w:rFonts w:ascii="Calibri" w:hAnsi="Calibri" w:cs="Calibri"/>
              </w:rPr>
            </w:pPr>
          </w:p>
        </w:tc>
        <w:tc>
          <w:tcPr>
            <w:tcW w:w="5575" w:type="dxa"/>
          </w:tcPr>
          <w:p w14:paraId="49F6C940" w14:textId="5D9CE75B" w:rsidR="00A95ACD" w:rsidRPr="00C07415" w:rsidRDefault="00A95ACD" w:rsidP="00A95AC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oulder abduction</w:t>
            </w:r>
          </w:p>
        </w:tc>
        <w:tc>
          <w:tcPr>
            <w:tcW w:w="1511" w:type="dxa"/>
            <w:vAlign w:val="center"/>
          </w:tcPr>
          <w:p w14:paraId="20EF4955" w14:textId="10016338" w:rsidR="00A95ACD" w:rsidRPr="00C07415" w:rsidRDefault="007F5D03" w:rsidP="00E760C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</w:tr>
      <w:tr w:rsidR="0080547D" w14:paraId="138F10A6" w14:textId="77777777" w:rsidTr="00787455">
        <w:trPr>
          <w:trHeight w:val="323"/>
        </w:trPr>
        <w:tc>
          <w:tcPr>
            <w:tcW w:w="1979" w:type="dxa"/>
            <w:vMerge w:val="restart"/>
            <w:vAlign w:val="center"/>
          </w:tcPr>
          <w:p w14:paraId="37A33FE0" w14:textId="7756CEB9" w:rsidR="0080547D" w:rsidRPr="00C07415" w:rsidRDefault="0080547D" w:rsidP="0080547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ctive range of movement</w:t>
            </w:r>
          </w:p>
        </w:tc>
        <w:tc>
          <w:tcPr>
            <w:tcW w:w="5575" w:type="dxa"/>
          </w:tcPr>
          <w:p w14:paraId="00FB5AFE" w14:textId="557885E1" w:rsidR="0080547D" w:rsidRPr="00C07415" w:rsidRDefault="0080547D" w:rsidP="008054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oulder external rotation</w:t>
            </w:r>
          </w:p>
        </w:tc>
        <w:tc>
          <w:tcPr>
            <w:tcW w:w="1511" w:type="dxa"/>
            <w:vAlign w:val="center"/>
          </w:tcPr>
          <w:p w14:paraId="0CD647D9" w14:textId="5609A0E2" w:rsidR="0080547D" w:rsidRPr="00C07415" w:rsidRDefault="00BA39D3" w:rsidP="00E760C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</w:tr>
      <w:tr w:rsidR="0080547D" w14:paraId="2BBAC850" w14:textId="77777777" w:rsidTr="00787455">
        <w:trPr>
          <w:trHeight w:val="323"/>
        </w:trPr>
        <w:tc>
          <w:tcPr>
            <w:tcW w:w="1979" w:type="dxa"/>
            <w:vMerge/>
            <w:vAlign w:val="center"/>
          </w:tcPr>
          <w:p w14:paraId="727E6859" w14:textId="302E0C13" w:rsidR="0080547D" w:rsidRPr="00C07415" w:rsidRDefault="0080547D" w:rsidP="0080547D">
            <w:pPr>
              <w:rPr>
                <w:rFonts w:ascii="Calibri" w:hAnsi="Calibri" w:cs="Calibri"/>
              </w:rPr>
            </w:pPr>
          </w:p>
        </w:tc>
        <w:tc>
          <w:tcPr>
            <w:tcW w:w="5575" w:type="dxa"/>
          </w:tcPr>
          <w:p w14:paraId="00BD0AEC" w14:textId="053F8756" w:rsidR="0080547D" w:rsidRPr="00C07415" w:rsidRDefault="0080547D" w:rsidP="008054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oulder abduction</w:t>
            </w:r>
          </w:p>
        </w:tc>
        <w:tc>
          <w:tcPr>
            <w:tcW w:w="1511" w:type="dxa"/>
            <w:vAlign w:val="center"/>
          </w:tcPr>
          <w:p w14:paraId="76761970" w14:textId="4A6DEEDE" w:rsidR="0080547D" w:rsidRPr="00C07415" w:rsidRDefault="00BA39D3" w:rsidP="00E760C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80547D" w14:paraId="7985E08B" w14:textId="77777777" w:rsidTr="00787455">
        <w:trPr>
          <w:trHeight w:val="323"/>
        </w:trPr>
        <w:tc>
          <w:tcPr>
            <w:tcW w:w="1979" w:type="dxa"/>
            <w:vMerge/>
            <w:vAlign w:val="center"/>
          </w:tcPr>
          <w:p w14:paraId="37A36AD2" w14:textId="53CABBAC" w:rsidR="0080547D" w:rsidRPr="00C07415" w:rsidRDefault="0080547D" w:rsidP="0080547D">
            <w:pPr>
              <w:rPr>
                <w:rFonts w:ascii="Calibri" w:hAnsi="Calibri" w:cs="Calibri"/>
              </w:rPr>
            </w:pPr>
          </w:p>
        </w:tc>
        <w:tc>
          <w:tcPr>
            <w:tcW w:w="5575" w:type="dxa"/>
          </w:tcPr>
          <w:p w14:paraId="36DA8792" w14:textId="5D31FE84" w:rsidR="0080547D" w:rsidRPr="00C07415" w:rsidRDefault="0080547D" w:rsidP="008054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oulder flexion</w:t>
            </w:r>
          </w:p>
        </w:tc>
        <w:tc>
          <w:tcPr>
            <w:tcW w:w="1511" w:type="dxa"/>
            <w:vAlign w:val="center"/>
          </w:tcPr>
          <w:p w14:paraId="1345D841" w14:textId="7671A2A5" w:rsidR="0080547D" w:rsidRPr="00C07415" w:rsidRDefault="00BA39D3" w:rsidP="00E760C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80547D" w14:paraId="0DDE09F0" w14:textId="77777777" w:rsidTr="00787455">
        <w:trPr>
          <w:trHeight w:val="323"/>
        </w:trPr>
        <w:tc>
          <w:tcPr>
            <w:tcW w:w="1979" w:type="dxa"/>
            <w:vMerge/>
            <w:vAlign w:val="center"/>
          </w:tcPr>
          <w:p w14:paraId="200437C6" w14:textId="632B9BFC" w:rsidR="0080547D" w:rsidRPr="00C07415" w:rsidRDefault="0080547D" w:rsidP="0080547D">
            <w:pPr>
              <w:rPr>
                <w:rFonts w:ascii="Calibri" w:hAnsi="Calibri" w:cs="Calibri"/>
              </w:rPr>
            </w:pPr>
          </w:p>
        </w:tc>
        <w:tc>
          <w:tcPr>
            <w:tcW w:w="5575" w:type="dxa"/>
          </w:tcPr>
          <w:p w14:paraId="3C7F333E" w14:textId="472A8652" w:rsidR="0080547D" w:rsidRPr="00C07415" w:rsidRDefault="0080547D" w:rsidP="0080547D">
            <w:pPr>
              <w:rPr>
                <w:rFonts w:ascii="Calibri" w:hAnsi="Calibri" w:cs="Calibri"/>
                <w:color w:val="000000"/>
              </w:rPr>
            </w:pPr>
            <w:r w:rsidRPr="0080547D">
              <w:rPr>
                <w:rFonts w:ascii="Calibri" w:hAnsi="Calibri" w:cs="Calibri"/>
                <w:color w:val="000000"/>
              </w:rPr>
              <w:t>Repeated internal and external shoulder rotation</w:t>
            </w:r>
          </w:p>
        </w:tc>
        <w:tc>
          <w:tcPr>
            <w:tcW w:w="1511" w:type="dxa"/>
            <w:vAlign w:val="center"/>
          </w:tcPr>
          <w:p w14:paraId="5CDC6365" w14:textId="007998A5" w:rsidR="0080547D" w:rsidRPr="00C07415" w:rsidRDefault="00BA39D3" w:rsidP="00E760C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80547D" w14:paraId="74FEE9E1" w14:textId="77777777" w:rsidTr="00787455">
        <w:trPr>
          <w:trHeight w:val="323"/>
        </w:trPr>
        <w:tc>
          <w:tcPr>
            <w:tcW w:w="1979" w:type="dxa"/>
            <w:vMerge/>
            <w:vAlign w:val="center"/>
          </w:tcPr>
          <w:p w14:paraId="1A2FF36A" w14:textId="7BBD6E9C" w:rsidR="0080547D" w:rsidRPr="00C07415" w:rsidRDefault="0080547D" w:rsidP="0080547D">
            <w:pPr>
              <w:rPr>
                <w:rFonts w:ascii="Calibri" w:hAnsi="Calibri" w:cs="Calibri"/>
              </w:rPr>
            </w:pPr>
          </w:p>
        </w:tc>
        <w:tc>
          <w:tcPr>
            <w:tcW w:w="5575" w:type="dxa"/>
          </w:tcPr>
          <w:p w14:paraId="2ECABA11" w14:textId="57DB9330" w:rsidR="0080547D" w:rsidRPr="00C07415" w:rsidRDefault="0080547D" w:rsidP="0080547D">
            <w:pPr>
              <w:rPr>
                <w:rFonts w:ascii="Calibri" w:hAnsi="Calibri" w:cs="Calibri"/>
                <w:color w:val="000000"/>
              </w:rPr>
            </w:pPr>
            <w:r w:rsidRPr="0080547D">
              <w:rPr>
                <w:rFonts w:ascii="Calibri" w:hAnsi="Calibri" w:cs="Calibri"/>
                <w:color w:val="000000"/>
              </w:rPr>
              <w:t>Finger and wrist flexion</w:t>
            </w:r>
            <w:r>
              <w:rPr>
                <w:rFonts w:ascii="Calibri" w:hAnsi="Calibri" w:cs="Calibri"/>
                <w:color w:val="000000"/>
              </w:rPr>
              <w:t xml:space="preserve"> and </w:t>
            </w:r>
            <w:r w:rsidRPr="0080547D">
              <w:rPr>
                <w:rFonts w:ascii="Calibri" w:hAnsi="Calibri" w:cs="Calibri"/>
                <w:color w:val="000000"/>
              </w:rPr>
              <w:t>extension</w:t>
            </w:r>
          </w:p>
        </w:tc>
        <w:tc>
          <w:tcPr>
            <w:tcW w:w="1511" w:type="dxa"/>
            <w:vAlign w:val="center"/>
          </w:tcPr>
          <w:p w14:paraId="3C99D7F7" w14:textId="53E1996D" w:rsidR="0080547D" w:rsidRPr="00C07415" w:rsidRDefault="00BA39D3" w:rsidP="00E760C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80547D" w14:paraId="0342BECA" w14:textId="77777777" w:rsidTr="00787455">
        <w:trPr>
          <w:trHeight w:val="323"/>
        </w:trPr>
        <w:tc>
          <w:tcPr>
            <w:tcW w:w="1979" w:type="dxa"/>
            <w:vMerge/>
            <w:vAlign w:val="center"/>
          </w:tcPr>
          <w:p w14:paraId="725F640E" w14:textId="6E5CDBC8" w:rsidR="0080547D" w:rsidRPr="00C07415" w:rsidRDefault="0080547D" w:rsidP="0080547D">
            <w:pPr>
              <w:rPr>
                <w:rFonts w:ascii="Calibri" w:hAnsi="Calibri" w:cs="Calibri"/>
              </w:rPr>
            </w:pPr>
          </w:p>
        </w:tc>
        <w:tc>
          <w:tcPr>
            <w:tcW w:w="5575" w:type="dxa"/>
          </w:tcPr>
          <w:p w14:paraId="63033444" w14:textId="62EFB007" w:rsidR="0080547D" w:rsidRPr="00C07415" w:rsidRDefault="0080547D" w:rsidP="008054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ck rotation, flexion and lateral flexion</w:t>
            </w:r>
          </w:p>
        </w:tc>
        <w:tc>
          <w:tcPr>
            <w:tcW w:w="1511" w:type="dxa"/>
            <w:vAlign w:val="center"/>
          </w:tcPr>
          <w:p w14:paraId="508E6EF0" w14:textId="10C7E03D" w:rsidR="0080547D" w:rsidRPr="00C07415" w:rsidRDefault="00BA39D3" w:rsidP="00E760C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</w:tr>
      <w:tr w:rsidR="0080547D" w14:paraId="05F33770" w14:textId="77777777" w:rsidTr="00787455">
        <w:trPr>
          <w:trHeight w:val="323"/>
        </w:trPr>
        <w:tc>
          <w:tcPr>
            <w:tcW w:w="1979" w:type="dxa"/>
            <w:vMerge/>
            <w:vAlign w:val="center"/>
          </w:tcPr>
          <w:p w14:paraId="329DF771" w14:textId="1F41464D" w:rsidR="0080547D" w:rsidRPr="00C07415" w:rsidRDefault="0080547D" w:rsidP="0080547D">
            <w:pPr>
              <w:rPr>
                <w:rFonts w:ascii="Calibri" w:hAnsi="Calibri" w:cs="Calibri"/>
              </w:rPr>
            </w:pPr>
          </w:p>
        </w:tc>
        <w:tc>
          <w:tcPr>
            <w:tcW w:w="5575" w:type="dxa"/>
          </w:tcPr>
          <w:p w14:paraId="498A26A0" w14:textId="68CD3A24" w:rsidR="0080547D" w:rsidRPr="00C07415" w:rsidRDefault="0080547D" w:rsidP="008054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oulder shrugs and rolls</w:t>
            </w:r>
          </w:p>
        </w:tc>
        <w:tc>
          <w:tcPr>
            <w:tcW w:w="1511" w:type="dxa"/>
            <w:vAlign w:val="center"/>
          </w:tcPr>
          <w:p w14:paraId="712A7C66" w14:textId="5EF249D8" w:rsidR="0080547D" w:rsidRPr="00C07415" w:rsidRDefault="00BA39D3" w:rsidP="00E760C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</w:tr>
      <w:tr w:rsidR="0080547D" w:rsidRPr="00C07415" w14:paraId="68EF9458" w14:textId="77777777" w:rsidTr="00787455">
        <w:trPr>
          <w:trHeight w:val="323"/>
        </w:trPr>
        <w:tc>
          <w:tcPr>
            <w:tcW w:w="1979" w:type="dxa"/>
            <w:vMerge w:val="restart"/>
            <w:vAlign w:val="center"/>
          </w:tcPr>
          <w:p w14:paraId="642613F3" w14:textId="4B27AC00" w:rsidR="0080547D" w:rsidRPr="00C07415" w:rsidRDefault="0080547D" w:rsidP="0080547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retching</w:t>
            </w:r>
          </w:p>
        </w:tc>
        <w:tc>
          <w:tcPr>
            <w:tcW w:w="5575" w:type="dxa"/>
          </w:tcPr>
          <w:p w14:paraId="23D83F0D" w14:textId="38F3DA77" w:rsidR="0080547D" w:rsidRPr="00C07415" w:rsidRDefault="00403106" w:rsidP="008054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oulder external rotation</w:t>
            </w:r>
            <w:r w:rsidR="00B775BD">
              <w:rPr>
                <w:rFonts w:ascii="Calibri" w:hAnsi="Calibri" w:cs="Calibri"/>
                <w:color w:val="000000"/>
              </w:rPr>
              <w:t xml:space="preserve"> stretch</w:t>
            </w:r>
          </w:p>
        </w:tc>
        <w:tc>
          <w:tcPr>
            <w:tcW w:w="1511" w:type="dxa"/>
            <w:vAlign w:val="center"/>
          </w:tcPr>
          <w:p w14:paraId="39F78D2C" w14:textId="7102BE6F" w:rsidR="0080547D" w:rsidRPr="00C07415" w:rsidRDefault="00BA39D3" w:rsidP="00E760C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</w:tr>
      <w:tr w:rsidR="0080547D" w:rsidRPr="00C07415" w14:paraId="011D4744" w14:textId="77777777" w:rsidTr="00787455">
        <w:trPr>
          <w:trHeight w:val="323"/>
        </w:trPr>
        <w:tc>
          <w:tcPr>
            <w:tcW w:w="1979" w:type="dxa"/>
            <w:vMerge/>
          </w:tcPr>
          <w:p w14:paraId="4A1AD91F" w14:textId="56168074" w:rsidR="0080547D" w:rsidRPr="00C07415" w:rsidRDefault="0080547D" w:rsidP="0080547D">
            <w:pPr>
              <w:rPr>
                <w:rFonts w:ascii="Calibri" w:hAnsi="Calibri" w:cs="Calibri"/>
              </w:rPr>
            </w:pPr>
          </w:p>
        </w:tc>
        <w:tc>
          <w:tcPr>
            <w:tcW w:w="5575" w:type="dxa"/>
          </w:tcPr>
          <w:p w14:paraId="03085C59" w14:textId="7DB85D60" w:rsidR="0080547D" w:rsidRPr="00C07415" w:rsidRDefault="00403106" w:rsidP="008054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oulder internal rotation</w:t>
            </w:r>
            <w:r w:rsidR="00B775BD">
              <w:rPr>
                <w:rFonts w:ascii="Calibri" w:hAnsi="Calibri" w:cs="Calibri"/>
                <w:color w:val="000000"/>
              </w:rPr>
              <w:t xml:space="preserve"> stretch</w:t>
            </w:r>
          </w:p>
        </w:tc>
        <w:tc>
          <w:tcPr>
            <w:tcW w:w="1511" w:type="dxa"/>
            <w:vAlign w:val="center"/>
          </w:tcPr>
          <w:p w14:paraId="72CB6CE3" w14:textId="5F104CC5" w:rsidR="0080547D" w:rsidRPr="00C07415" w:rsidRDefault="00BA39D3" w:rsidP="00E760C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</w:tr>
      <w:tr w:rsidR="0080547D" w:rsidRPr="00C07415" w14:paraId="7EA0EA3C" w14:textId="77777777" w:rsidTr="00787455">
        <w:trPr>
          <w:trHeight w:val="323"/>
        </w:trPr>
        <w:tc>
          <w:tcPr>
            <w:tcW w:w="1979" w:type="dxa"/>
            <w:vMerge/>
          </w:tcPr>
          <w:p w14:paraId="5B43BD6A" w14:textId="6D1619E4" w:rsidR="0080547D" w:rsidRPr="00C07415" w:rsidRDefault="0080547D" w:rsidP="0080547D">
            <w:pPr>
              <w:rPr>
                <w:rFonts w:ascii="Calibri" w:hAnsi="Calibri" w:cs="Calibri"/>
              </w:rPr>
            </w:pPr>
          </w:p>
        </w:tc>
        <w:tc>
          <w:tcPr>
            <w:tcW w:w="5575" w:type="dxa"/>
          </w:tcPr>
          <w:p w14:paraId="50C670D0" w14:textId="2ED3A787" w:rsidR="0080547D" w:rsidRPr="00C07415" w:rsidRDefault="00403106" w:rsidP="008054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oulder flexion</w:t>
            </w:r>
            <w:r w:rsidR="00B775BD">
              <w:rPr>
                <w:rFonts w:ascii="Calibri" w:hAnsi="Calibri" w:cs="Calibri"/>
                <w:color w:val="000000"/>
              </w:rPr>
              <w:t xml:space="preserve"> stretch</w:t>
            </w:r>
          </w:p>
        </w:tc>
        <w:tc>
          <w:tcPr>
            <w:tcW w:w="1511" w:type="dxa"/>
            <w:vAlign w:val="center"/>
          </w:tcPr>
          <w:p w14:paraId="67E2B0AE" w14:textId="0F5E0EF7" w:rsidR="0080547D" w:rsidRPr="00C07415" w:rsidRDefault="00BA39D3" w:rsidP="00E760C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</w:tr>
      <w:tr w:rsidR="0080547D" w:rsidRPr="00C07415" w14:paraId="294FF220" w14:textId="77777777" w:rsidTr="00787455">
        <w:trPr>
          <w:trHeight w:val="323"/>
        </w:trPr>
        <w:tc>
          <w:tcPr>
            <w:tcW w:w="1979" w:type="dxa"/>
            <w:vMerge/>
          </w:tcPr>
          <w:p w14:paraId="7E46F6A1" w14:textId="02FD44FC" w:rsidR="0080547D" w:rsidRPr="00C07415" w:rsidRDefault="0080547D" w:rsidP="0080547D">
            <w:pPr>
              <w:rPr>
                <w:rFonts w:ascii="Calibri" w:hAnsi="Calibri" w:cs="Calibri"/>
              </w:rPr>
            </w:pPr>
          </w:p>
        </w:tc>
        <w:tc>
          <w:tcPr>
            <w:tcW w:w="5575" w:type="dxa"/>
          </w:tcPr>
          <w:p w14:paraId="037081D7" w14:textId="377EE3A6" w:rsidR="0080547D" w:rsidRPr="00C07415" w:rsidRDefault="00403106" w:rsidP="008054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oulder extension</w:t>
            </w:r>
            <w:r w:rsidR="00B775BD">
              <w:rPr>
                <w:rFonts w:ascii="Calibri" w:hAnsi="Calibri" w:cs="Calibri"/>
                <w:color w:val="000000"/>
              </w:rPr>
              <w:t xml:space="preserve"> stretch</w:t>
            </w:r>
          </w:p>
        </w:tc>
        <w:tc>
          <w:tcPr>
            <w:tcW w:w="1511" w:type="dxa"/>
            <w:vAlign w:val="center"/>
          </w:tcPr>
          <w:p w14:paraId="0E31D89F" w14:textId="2670D4B3" w:rsidR="0080547D" w:rsidRPr="00C07415" w:rsidRDefault="00BA39D3" w:rsidP="00E760C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80547D" w:rsidRPr="00C07415" w14:paraId="408200ED" w14:textId="77777777" w:rsidTr="00787455">
        <w:trPr>
          <w:trHeight w:val="323"/>
        </w:trPr>
        <w:tc>
          <w:tcPr>
            <w:tcW w:w="1979" w:type="dxa"/>
            <w:vMerge/>
          </w:tcPr>
          <w:p w14:paraId="7B088F76" w14:textId="5DA3F9A9" w:rsidR="0080547D" w:rsidRPr="00C07415" w:rsidRDefault="0080547D" w:rsidP="0080547D">
            <w:pPr>
              <w:rPr>
                <w:rFonts w:ascii="Calibri" w:hAnsi="Calibri" w:cs="Calibri"/>
              </w:rPr>
            </w:pPr>
          </w:p>
        </w:tc>
        <w:tc>
          <w:tcPr>
            <w:tcW w:w="5575" w:type="dxa"/>
          </w:tcPr>
          <w:p w14:paraId="127499E8" w14:textId="3C5F9514" w:rsidR="0080547D" w:rsidRPr="00C07415" w:rsidRDefault="00403106" w:rsidP="008054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terior shoulder stretch</w:t>
            </w:r>
          </w:p>
        </w:tc>
        <w:tc>
          <w:tcPr>
            <w:tcW w:w="1511" w:type="dxa"/>
            <w:vAlign w:val="center"/>
          </w:tcPr>
          <w:p w14:paraId="1E410C4F" w14:textId="69886190" w:rsidR="0080547D" w:rsidRPr="00C07415" w:rsidRDefault="00BA39D3" w:rsidP="00E760C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</w:tr>
      <w:tr w:rsidR="0080547D" w:rsidRPr="00C07415" w14:paraId="6069AB2A" w14:textId="77777777" w:rsidTr="00787455">
        <w:trPr>
          <w:trHeight w:val="323"/>
        </w:trPr>
        <w:tc>
          <w:tcPr>
            <w:tcW w:w="1979" w:type="dxa"/>
            <w:vMerge/>
          </w:tcPr>
          <w:p w14:paraId="566A4FD9" w14:textId="7B5A4029" w:rsidR="0080547D" w:rsidRPr="00C07415" w:rsidRDefault="0080547D" w:rsidP="0080547D">
            <w:pPr>
              <w:rPr>
                <w:rFonts w:ascii="Calibri" w:hAnsi="Calibri" w:cs="Calibri"/>
              </w:rPr>
            </w:pPr>
          </w:p>
        </w:tc>
        <w:tc>
          <w:tcPr>
            <w:tcW w:w="5575" w:type="dxa"/>
          </w:tcPr>
          <w:p w14:paraId="47862A2C" w14:textId="60976B4F" w:rsidR="0080547D" w:rsidRPr="00C07415" w:rsidRDefault="00403106" w:rsidP="008054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ngle sided pec stretch (using doorway)</w:t>
            </w:r>
          </w:p>
        </w:tc>
        <w:tc>
          <w:tcPr>
            <w:tcW w:w="1511" w:type="dxa"/>
            <w:vAlign w:val="center"/>
          </w:tcPr>
          <w:p w14:paraId="010CBADF" w14:textId="3013B39F" w:rsidR="0080547D" w:rsidRPr="00C07415" w:rsidRDefault="00BA39D3" w:rsidP="00E760C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</w:tr>
      <w:tr w:rsidR="0080547D" w:rsidRPr="00C07415" w14:paraId="74393DD2" w14:textId="77777777" w:rsidTr="00787455">
        <w:trPr>
          <w:trHeight w:val="323"/>
        </w:trPr>
        <w:tc>
          <w:tcPr>
            <w:tcW w:w="1979" w:type="dxa"/>
            <w:vMerge/>
          </w:tcPr>
          <w:p w14:paraId="50D86644" w14:textId="2B803170" w:rsidR="0080547D" w:rsidRPr="00C07415" w:rsidRDefault="0080547D" w:rsidP="0080547D">
            <w:pPr>
              <w:rPr>
                <w:rFonts w:ascii="Calibri" w:hAnsi="Calibri" w:cs="Calibri"/>
              </w:rPr>
            </w:pPr>
          </w:p>
        </w:tc>
        <w:tc>
          <w:tcPr>
            <w:tcW w:w="5575" w:type="dxa"/>
          </w:tcPr>
          <w:p w14:paraId="18D8153F" w14:textId="1586B727" w:rsidR="0080547D" w:rsidRPr="00C07415" w:rsidRDefault="00403106" w:rsidP="0080547D">
            <w:pPr>
              <w:rPr>
                <w:rFonts w:ascii="Calibri" w:hAnsi="Calibri" w:cs="Calibri"/>
                <w:color w:val="000000"/>
              </w:rPr>
            </w:pPr>
            <w:r w:rsidRPr="00403106">
              <w:rPr>
                <w:rFonts w:ascii="Calibri" w:hAnsi="Calibri" w:cs="Calibri"/>
                <w:color w:val="000000"/>
              </w:rPr>
              <w:t>Pec stretch/butterfly stretch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511" w:type="dxa"/>
            <w:vAlign w:val="center"/>
          </w:tcPr>
          <w:p w14:paraId="34B3E3DC" w14:textId="0D28CB0F" w:rsidR="0080547D" w:rsidRPr="00C07415" w:rsidRDefault="00BA39D3" w:rsidP="00E760C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</w:tr>
      <w:tr w:rsidR="0080547D" w:rsidRPr="00C07415" w14:paraId="09845707" w14:textId="77777777" w:rsidTr="00787455">
        <w:trPr>
          <w:trHeight w:val="323"/>
        </w:trPr>
        <w:tc>
          <w:tcPr>
            <w:tcW w:w="1979" w:type="dxa"/>
            <w:vMerge/>
          </w:tcPr>
          <w:p w14:paraId="53058564" w14:textId="41127B27" w:rsidR="0080547D" w:rsidRPr="00C07415" w:rsidRDefault="0080547D" w:rsidP="0080547D">
            <w:pPr>
              <w:rPr>
                <w:rFonts w:ascii="Calibri" w:hAnsi="Calibri" w:cs="Calibri"/>
              </w:rPr>
            </w:pPr>
          </w:p>
        </w:tc>
        <w:tc>
          <w:tcPr>
            <w:tcW w:w="5575" w:type="dxa"/>
          </w:tcPr>
          <w:p w14:paraId="15DB40F2" w14:textId="479C691A" w:rsidR="0080547D" w:rsidRPr="00C07415" w:rsidRDefault="00403106" w:rsidP="0080547D">
            <w:pPr>
              <w:rPr>
                <w:rFonts w:ascii="Calibri" w:hAnsi="Calibri" w:cs="Calibri"/>
                <w:color w:val="000000"/>
              </w:rPr>
            </w:pPr>
            <w:r w:rsidRPr="00403106">
              <w:rPr>
                <w:rFonts w:ascii="Calibri" w:hAnsi="Calibri" w:cs="Calibri"/>
                <w:color w:val="000000"/>
              </w:rPr>
              <w:t>Inferior capsule stretch</w:t>
            </w:r>
          </w:p>
        </w:tc>
        <w:tc>
          <w:tcPr>
            <w:tcW w:w="1511" w:type="dxa"/>
            <w:vAlign w:val="center"/>
          </w:tcPr>
          <w:p w14:paraId="175741CF" w14:textId="1007BA77" w:rsidR="0080547D" w:rsidRPr="00C07415" w:rsidRDefault="00BA39D3" w:rsidP="00E760C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80547D" w:rsidRPr="00C07415" w14:paraId="5F460094" w14:textId="77777777" w:rsidTr="00787455">
        <w:trPr>
          <w:trHeight w:val="323"/>
        </w:trPr>
        <w:tc>
          <w:tcPr>
            <w:tcW w:w="1979" w:type="dxa"/>
            <w:vMerge w:val="restart"/>
            <w:vAlign w:val="center"/>
          </w:tcPr>
          <w:p w14:paraId="350B5D31" w14:textId="5F51D138" w:rsidR="0080547D" w:rsidRPr="00C07415" w:rsidRDefault="0080547D" w:rsidP="0080547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Isotonic strengthening</w:t>
            </w:r>
          </w:p>
        </w:tc>
        <w:tc>
          <w:tcPr>
            <w:tcW w:w="5575" w:type="dxa"/>
          </w:tcPr>
          <w:p w14:paraId="1002FCBE" w14:textId="46049C37" w:rsidR="0080547D" w:rsidRPr="00C07415" w:rsidRDefault="00B775BD" w:rsidP="008054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ighted overhead press</w:t>
            </w:r>
          </w:p>
        </w:tc>
        <w:tc>
          <w:tcPr>
            <w:tcW w:w="1511" w:type="dxa"/>
            <w:vAlign w:val="center"/>
          </w:tcPr>
          <w:p w14:paraId="5DA6B3A1" w14:textId="7C7529ED" w:rsidR="0080547D" w:rsidRPr="00C07415" w:rsidRDefault="009E439C" w:rsidP="00E760C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</w:tr>
      <w:tr w:rsidR="0080547D" w:rsidRPr="00C07415" w14:paraId="053BC697" w14:textId="77777777" w:rsidTr="00787455">
        <w:trPr>
          <w:trHeight w:val="323"/>
        </w:trPr>
        <w:tc>
          <w:tcPr>
            <w:tcW w:w="1979" w:type="dxa"/>
            <w:vMerge/>
          </w:tcPr>
          <w:p w14:paraId="1B91067C" w14:textId="129E180C" w:rsidR="0080547D" w:rsidRPr="00C07415" w:rsidRDefault="0080547D" w:rsidP="0080547D">
            <w:pPr>
              <w:rPr>
                <w:rFonts w:ascii="Calibri" w:hAnsi="Calibri" w:cs="Calibri"/>
              </w:rPr>
            </w:pPr>
          </w:p>
        </w:tc>
        <w:tc>
          <w:tcPr>
            <w:tcW w:w="5575" w:type="dxa"/>
          </w:tcPr>
          <w:p w14:paraId="25B278EC" w14:textId="7AED1C88" w:rsidR="0080547D" w:rsidRPr="00C07415" w:rsidRDefault="00B775BD" w:rsidP="008054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isted shoulder external rotation</w:t>
            </w:r>
          </w:p>
        </w:tc>
        <w:tc>
          <w:tcPr>
            <w:tcW w:w="1511" w:type="dxa"/>
            <w:vAlign w:val="center"/>
          </w:tcPr>
          <w:p w14:paraId="4AD5C036" w14:textId="35D66BD9" w:rsidR="0080547D" w:rsidRPr="00C07415" w:rsidRDefault="009E439C" w:rsidP="00E760C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</w:tr>
      <w:tr w:rsidR="0080547D" w:rsidRPr="00C07415" w14:paraId="396A5135" w14:textId="77777777" w:rsidTr="00787455">
        <w:trPr>
          <w:trHeight w:val="323"/>
        </w:trPr>
        <w:tc>
          <w:tcPr>
            <w:tcW w:w="1979" w:type="dxa"/>
            <w:vMerge/>
          </w:tcPr>
          <w:p w14:paraId="7F76B130" w14:textId="4D2764D0" w:rsidR="0080547D" w:rsidRDefault="0080547D" w:rsidP="0080547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575" w:type="dxa"/>
          </w:tcPr>
          <w:p w14:paraId="07788DEE" w14:textId="7468E950" w:rsidR="0080547D" w:rsidRPr="00C07415" w:rsidRDefault="00B775BD" w:rsidP="008054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isted shoulder internal rotation</w:t>
            </w:r>
          </w:p>
        </w:tc>
        <w:tc>
          <w:tcPr>
            <w:tcW w:w="1511" w:type="dxa"/>
            <w:vAlign w:val="center"/>
          </w:tcPr>
          <w:p w14:paraId="36E990F1" w14:textId="7DF43C52" w:rsidR="0080547D" w:rsidRDefault="009E439C" w:rsidP="00E760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80547D" w:rsidRPr="00C07415" w14:paraId="0B2C32C9" w14:textId="77777777" w:rsidTr="00787455">
        <w:trPr>
          <w:trHeight w:val="323"/>
        </w:trPr>
        <w:tc>
          <w:tcPr>
            <w:tcW w:w="1979" w:type="dxa"/>
            <w:vMerge/>
          </w:tcPr>
          <w:p w14:paraId="63C7953E" w14:textId="093BA127" w:rsidR="0080547D" w:rsidRDefault="0080547D" w:rsidP="0080547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575" w:type="dxa"/>
          </w:tcPr>
          <w:p w14:paraId="7AB56188" w14:textId="285C242F" w:rsidR="0080547D" w:rsidRPr="00C07415" w:rsidRDefault="00B775BD" w:rsidP="008054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esisted shoulder abduction </w:t>
            </w:r>
          </w:p>
        </w:tc>
        <w:tc>
          <w:tcPr>
            <w:tcW w:w="1511" w:type="dxa"/>
            <w:vAlign w:val="center"/>
          </w:tcPr>
          <w:p w14:paraId="1B6BA1D5" w14:textId="1DBB037D" w:rsidR="0080547D" w:rsidRDefault="009E439C" w:rsidP="00E760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80547D" w:rsidRPr="00C07415" w14:paraId="09956017" w14:textId="77777777" w:rsidTr="00787455">
        <w:trPr>
          <w:trHeight w:val="323"/>
        </w:trPr>
        <w:tc>
          <w:tcPr>
            <w:tcW w:w="1979" w:type="dxa"/>
            <w:vMerge/>
          </w:tcPr>
          <w:p w14:paraId="35585FE6" w14:textId="2436C803" w:rsidR="0080547D" w:rsidRDefault="0080547D" w:rsidP="0080547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575" w:type="dxa"/>
          </w:tcPr>
          <w:p w14:paraId="1A63BDD8" w14:textId="7D6952D8" w:rsidR="0080547D" w:rsidRPr="00C07415" w:rsidRDefault="00B775BD" w:rsidP="008054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isted shoulder flexion</w:t>
            </w:r>
          </w:p>
        </w:tc>
        <w:tc>
          <w:tcPr>
            <w:tcW w:w="1511" w:type="dxa"/>
            <w:vAlign w:val="center"/>
          </w:tcPr>
          <w:p w14:paraId="7F76BF49" w14:textId="2A8182E4" w:rsidR="0080547D" w:rsidRDefault="009E439C" w:rsidP="00E760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80547D" w:rsidRPr="00C07415" w14:paraId="28AE928C" w14:textId="77777777" w:rsidTr="00787455">
        <w:trPr>
          <w:trHeight w:val="323"/>
        </w:trPr>
        <w:tc>
          <w:tcPr>
            <w:tcW w:w="1979" w:type="dxa"/>
            <w:vMerge/>
          </w:tcPr>
          <w:p w14:paraId="2EEB5EE0" w14:textId="0428F188" w:rsidR="0080547D" w:rsidRDefault="0080547D" w:rsidP="0080547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575" w:type="dxa"/>
          </w:tcPr>
          <w:p w14:paraId="16A376D8" w14:textId="0C00746F" w:rsidR="0080547D" w:rsidRPr="00C07415" w:rsidRDefault="00787455" w:rsidP="0080547D">
            <w:pPr>
              <w:rPr>
                <w:rFonts w:ascii="Calibri" w:hAnsi="Calibri" w:cs="Calibri"/>
                <w:color w:val="000000"/>
              </w:rPr>
            </w:pPr>
            <w:r>
              <w:t>Grip strengthening using soft ball squeezes</w:t>
            </w:r>
          </w:p>
        </w:tc>
        <w:tc>
          <w:tcPr>
            <w:tcW w:w="1511" w:type="dxa"/>
            <w:vAlign w:val="center"/>
          </w:tcPr>
          <w:p w14:paraId="1812EA2E" w14:textId="45872C4F" w:rsidR="0080547D" w:rsidRDefault="009E439C" w:rsidP="00E760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0547D" w:rsidRPr="00C07415" w14:paraId="6168A5B2" w14:textId="77777777" w:rsidTr="00787455">
        <w:trPr>
          <w:trHeight w:val="323"/>
        </w:trPr>
        <w:tc>
          <w:tcPr>
            <w:tcW w:w="1979" w:type="dxa"/>
            <w:vMerge/>
          </w:tcPr>
          <w:p w14:paraId="52D2872D" w14:textId="23DE5725" w:rsidR="0080547D" w:rsidRDefault="0080547D" w:rsidP="0080547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575" w:type="dxa"/>
          </w:tcPr>
          <w:p w14:paraId="7198BD2F" w14:textId="1D5C600D" w:rsidR="0080547D" w:rsidRPr="00C07415" w:rsidRDefault="00B775BD" w:rsidP="0080547D">
            <w:pPr>
              <w:rPr>
                <w:rFonts w:ascii="Calibri" w:hAnsi="Calibri" w:cs="Calibri"/>
                <w:color w:val="000000"/>
              </w:rPr>
            </w:pPr>
            <w:r>
              <w:t>Wall push-ups</w:t>
            </w:r>
          </w:p>
        </w:tc>
        <w:tc>
          <w:tcPr>
            <w:tcW w:w="1511" w:type="dxa"/>
            <w:vAlign w:val="center"/>
          </w:tcPr>
          <w:p w14:paraId="0B9EAD3D" w14:textId="6DBBB77A" w:rsidR="0080547D" w:rsidRDefault="009E439C" w:rsidP="00E760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0547D" w:rsidRPr="00C07415" w14:paraId="5B6E12B1" w14:textId="77777777" w:rsidTr="00787455">
        <w:trPr>
          <w:trHeight w:val="323"/>
        </w:trPr>
        <w:tc>
          <w:tcPr>
            <w:tcW w:w="1979" w:type="dxa"/>
            <w:vMerge/>
          </w:tcPr>
          <w:p w14:paraId="5D124026" w14:textId="0E46DD57" w:rsidR="0080547D" w:rsidRDefault="0080547D" w:rsidP="0080547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575" w:type="dxa"/>
          </w:tcPr>
          <w:p w14:paraId="2033D251" w14:textId="1A6CC3E0" w:rsidR="0080547D" w:rsidRPr="00C07415" w:rsidRDefault="00B775BD" w:rsidP="0080547D">
            <w:pPr>
              <w:rPr>
                <w:rFonts w:ascii="Calibri" w:hAnsi="Calibri" w:cs="Calibri"/>
                <w:color w:val="000000"/>
              </w:rPr>
            </w:pPr>
            <w:r w:rsidRPr="00B775BD">
              <w:rPr>
                <w:rFonts w:ascii="Calibri" w:hAnsi="Calibri" w:cs="Calibri"/>
                <w:color w:val="000000"/>
              </w:rPr>
              <w:t xml:space="preserve">Side bends (body weight or </w:t>
            </w:r>
            <w:r w:rsidR="00787455">
              <w:rPr>
                <w:rFonts w:ascii="Calibri" w:hAnsi="Calibri" w:cs="Calibri"/>
                <w:color w:val="000000"/>
              </w:rPr>
              <w:t>with dumbbells</w:t>
            </w:r>
            <w:r w:rsidRPr="00B775BD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11" w:type="dxa"/>
            <w:vAlign w:val="center"/>
          </w:tcPr>
          <w:p w14:paraId="7F181F1A" w14:textId="557AA8EC" w:rsidR="0080547D" w:rsidRDefault="009E439C" w:rsidP="00E760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0547D" w:rsidRPr="00C07415" w14:paraId="656806A3" w14:textId="77777777" w:rsidTr="00787455">
        <w:trPr>
          <w:trHeight w:val="323"/>
        </w:trPr>
        <w:tc>
          <w:tcPr>
            <w:tcW w:w="1979" w:type="dxa"/>
            <w:vMerge w:val="restart"/>
            <w:vAlign w:val="center"/>
          </w:tcPr>
          <w:p w14:paraId="2219F347" w14:textId="22952892" w:rsidR="0080547D" w:rsidRDefault="0080547D" w:rsidP="008054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sometric strengthening</w:t>
            </w:r>
          </w:p>
        </w:tc>
        <w:tc>
          <w:tcPr>
            <w:tcW w:w="5575" w:type="dxa"/>
          </w:tcPr>
          <w:p w14:paraId="5896B26C" w14:textId="34414FCC" w:rsidR="0080547D" w:rsidRPr="00C07415" w:rsidRDefault="00787455" w:rsidP="008054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oulder external rotation</w:t>
            </w:r>
          </w:p>
        </w:tc>
        <w:tc>
          <w:tcPr>
            <w:tcW w:w="1511" w:type="dxa"/>
            <w:vAlign w:val="center"/>
          </w:tcPr>
          <w:p w14:paraId="2847CBF4" w14:textId="4F1F07E3" w:rsidR="0080547D" w:rsidRDefault="00E760CC" w:rsidP="00E760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80547D" w:rsidRPr="00C07415" w14:paraId="2FE634AB" w14:textId="77777777" w:rsidTr="00787455">
        <w:trPr>
          <w:trHeight w:val="323"/>
        </w:trPr>
        <w:tc>
          <w:tcPr>
            <w:tcW w:w="1979" w:type="dxa"/>
            <w:vMerge/>
          </w:tcPr>
          <w:p w14:paraId="34E8FD70" w14:textId="71052A2F" w:rsidR="0080547D" w:rsidRDefault="0080547D" w:rsidP="0080547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575" w:type="dxa"/>
          </w:tcPr>
          <w:p w14:paraId="694F7040" w14:textId="7B5CDB8C" w:rsidR="0080547D" w:rsidRPr="00C07415" w:rsidRDefault="00787455" w:rsidP="008054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oulder internal rotation</w:t>
            </w:r>
          </w:p>
        </w:tc>
        <w:tc>
          <w:tcPr>
            <w:tcW w:w="1511" w:type="dxa"/>
            <w:vAlign w:val="center"/>
          </w:tcPr>
          <w:p w14:paraId="27923ACB" w14:textId="747E6721" w:rsidR="0080547D" w:rsidRDefault="00E760CC" w:rsidP="00E760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0547D" w:rsidRPr="00C07415" w14:paraId="7013AAB0" w14:textId="77777777" w:rsidTr="00787455">
        <w:trPr>
          <w:trHeight w:val="323"/>
        </w:trPr>
        <w:tc>
          <w:tcPr>
            <w:tcW w:w="1979" w:type="dxa"/>
            <w:vMerge/>
          </w:tcPr>
          <w:p w14:paraId="7DA68DC9" w14:textId="1F5CDD44" w:rsidR="0080547D" w:rsidRDefault="0080547D" w:rsidP="0080547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575" w:type="dxa"/>
          </w:tcPr>
          <w:p w14:paraId="799A4A6F" w14:textId="57A9BC1E" w:rsidR="0080547D" w:rsidRPr="00C07415" w:rsidRDefault="00787455" w:rsidP="008054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oulder flexion</w:t>
            </w:r>
          </w:p>
        </w:tc>
        <w:tc>
          <w:tcPr>
            <w:tcW w:w="1511" w:type="dxa"/>
            <w:vAlign w:val="center"/>
          </w:tcPr>
          <w:p w14:paraId="2F266C40" w14:textId="30474AC2" w:rsidR="0080547D" w:rsidRDefault="00E760CC" w:rsidP="00E760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0547D" w:rsidRPr="00C07415" w14:paraId="7EB28A31" w14:textId="77777777" w:rsidTr="00787455">
        <w:trPr>
          <w:trHeight w:val="323"/>
        </w:trPr>
        <w:tc>
          <w:tcPr>
            <w:tcW w:w="1979" w:type="dxa"/>
            <w:vMerge/>
          </w:tcPr>
          <w:p w14:paraId="78BC9A8C" w14:textId="749612E8" w:rsidR="0080547D" w:rsidRDefault="0080547D" w:rsidP="0080547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575" w:type="dxa"/>
          </w:tcPr>
          <w:p w14:paraId="7681DBC1" w14:textId="5D3988EC" w:rsidR="0080547D" w:rsidRPr="00C07415" w:rsidRDefault="00787455" w:rsidP="008054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oulder abduction</w:t>
            </w:r>
          </w:p>
        </w:tc>
        <w:tc>
          <w:tcPr>
            <w:tcW w:w="1511" w:type="dxa"/>
            <w:vAlign w:val="center"/>
          </w:tcPr>
          <w:p w14:paraId="6ED86549" w14:textId="66B4AD91" w:rsidR="0080547D" w:rsidRDefault="00E760CC" w:rsidP="00E760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0547D" w:rsidRPr="00C07415" w14:paraId="69F4B4B8" w14:textId="77777777" w:rsidTr="00787455">
        <w:trPr>
          <w:trHeight w:val="323"/>
        </w:trPr>
        <w:tc>
          <w:tcPr>
            <w:tcW w:w="1979" w:type="dxa"/>
            <w:vMerge/>
          </w:tcPr>
          <w:p w14:paraId="587249D0" w14:textId="78306469" w:rsidR="0080547D" w:rsidRDefault="0080547D" w:rsidP="0080547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575" w:type="dxa"/>
          </w:tcPr>
          <w:p w14:paraId="33869C3C" w14:textId="79833F4D" w:rsidR="0080547D" w:rsidRPr="00C07415" w:rsidRDefault="00787455" w:rsidP="008054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oulder extension</w:t>
            </w:r>
          </w:p>
        </w:tc>
        <w:tc>
          <w:tcPr>
            <w:tcW w:w="1511" w:type="dxa"/>
            <w:vAlign w:val="center"/>
          </w:tcPr>
          <w:p w14:paraId="4E24844F" w14:textId="3C737635" w:rsidR="0080547D" w:rsidRDefault="00E760CC" w:rsidP="00E760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0547D" w:rsidRPr="00C07415" w14:paraId="2AC35759" w14:textId="77777777" w:rsidTr="00787455">
        <w:trPr>
          <w:trHeight w:val="323"/>
        </w:trPr>
        <w:tc>
          <w:tcPr>
            <w:tcW w:w="1979" w:type="dxa"/>
            <w:vMerge w:val="restart"/>
            <w:vAlign w:val="center"/>
          </w:tcPr>
          <w:p w14:paraId="02087E73" w14:textId="2833E0FC" w:rsidR="0080547D" w:rsidRDefault="0080547D" w:rsidP="008054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bilisation exercises</w:t>
            </w:r>
          </w:p>
        </w:tc>
        <w:tc>
          <w:tcPr>
            <w:tcW w:w="5575" w:type="dxa"/>
          </w:tcPr>
          <w:p w14:paraId="1AE7AB5D" w14:textId="7B34AE0D" w:rsidR="0080547D" w:rsidRPr="00C07415" w:rsidRDefault="00787455" w:rsidP="0080547D">
            <w:pPr>
              <w:rPr>
                <w:rFonts w:ascii="Calibri" w:hAnsi="Calibri" w:cs="Calibri"/>
                <w:color w:val="000000"/>
              </w:rPr>
            </w:pPr>
            <w:r w:rsidRPr="00787455">
              <w:rPr>
                <w:rFonts w:ascii="Calibri" w:hAnsi="Calibri" w:cs="Calibri"/>
                <w:color w:val="000000"/>
              </w:rPr>
              <w:t>Four-point kneeling shifts</w:t>
            </w:r>
          </w:p>
        </w:tc>
        <w:tc>
          <w:tcPr>
            <w:tcW w:w="1511" w:type="dxa"/>
            <w:vAlign w:val="center"/>
          </w:tcPr>
          <w:p w14:paraId="44A5E15C" w14:textId="6CFE62D4" w:rsidR="0080547D" w:rsidRDefault="00787455" w:rsidP="00E760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0547D" w:rsidRPr="00C07415" w14:paraId="70B17CEA" w14:textId="77777777" w:rsidTr="00787455">
        <w:trPr>
          <w:trHeight w:val="323"/>
        </w:trPr>
        <w:tc>
          <w:tcPr>
            <w:tcW w:w="1979" w:type="dxa"/>
            <w:vMerge/>
          </w:tcPr>
          <w:p w14:paraId="37EE2D2B" w14:textId="439440AE" w:rsidR="0080547D" w:rsidRDefault="0080547D" w:rsidP="0080547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575" w:type="dxa"/>
          </w:tcPr>
          <w:p w14:paraId="47478C69" w14:textId="31420E61" w:rsidR="0080547D" w:rsidRPr="00C07415" w:rsidRDefault="00787455" w:rsidP="0080547D">
            <w:pPr>
              <w:rPr>
                <w:rFonts w:ascii="Calibri" w:hAnsi="Calibri" w:cs="Calibri"/>
                <w:color w:val="000000"/>
              </w:rPr>
            </w:pPr>
            <w:r w:rsidRPr="00787455">
              <w:rPr>
                <w:rFonts w:ascii="Calibri" w:hAnsi="Calibri" w:cs="Calibri"/>
                <w:color w:val="000000"/>
              </w:rPr>
              <w:t>Scapula squeezes</w:t>
            </w:r>
          </w:p>
        </w:tc>
        <w:tc>
          <w:tcPr>
            <w:tcW w:w="1511" w:type="dxa"/>
            <w:vAlign w:val="center"/>
          </w:tcPr>
          <w:p w14:paraId="1EE2750F" w14:textId="1AC95146" w:rsidR="0080547D" w:rsidRDefault="00787455" w:rsidP="00E760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283743E0" w14:textId="77777777" w:rsidR="0012657C" w:rsidRDefault="0012657C" w:rsidP="000E6DD8">
      <w:pPr>
        <w:spacing w:after="0" w:line="360" w:lineRule="auto"/>
        <w:rPr>
          <w:rFonts w:ascii="Calibri" w:eastAsia="Times New Roman" w:hAnsi="Calibri" w:cs="Calibri"/>
          <w:color w:val="222222"/>
          <w:kern w:val="0"/>
          <w:sz w:val="24"/>
          <w:szCs w:val="24"/>
          <w:shd w:val="clear" w:color="auto" w:fill="FFFFFF"/>
          <w:lang w:eastAsia="en-GB"/>
          <w14:ligatures w14:val="none"/>
        </w:rPr>
      </w:pPr>
    </w:p>
    <w:sectPr w:rsidR="0012657C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91FF0F" w14:textId="77777777" w:rsidR="005E4AD0" w:rsidRDefault="005E4AD0" w:rsidP="00963336">
      <w:pPr>
        <w:spacing w:after="0" w:line="240" w:lineRule="auto"/>
      </w:pPr>
      <w:r>
        <w:separator/>
      </w:r>
    </w:p>
  </w:endnote>
  <w:endnote w:type="continuationSeparator" w:id="0">
    <w:p w14:paraId="2FC0A273" w14:textId="77777777" w:rsidR="005E4AD0" w:rsidRDefault="005E4AD0" w:rsidP="009633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58828803"/>
      <w:docPartObj>
        <w:docPartGallery w:val="Page Numbers (Bottom of Page)"/>
        <w:docPartUnique/>
      </w:docPartObj>
    </w:sdtPr>
    <w:sdtContent>
      <w:p w14:paraId="12FCDF84" w14:textId="4237952F" w:rsidR="00963336" w:rsidRDefault="00963336" w:rsidP="00C92F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C4D811C" w14:textId="77777777" w:rsidR="00963336" w:rsidRDefault="00963336" w:rsidP="0096333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796EA1" w14:textId="77777777" w:rsidR="00963336" w:rsidRDefault="00963336" w:rsidP="00963336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D478A5" w14:textId="77777777" w:rsidR="005E4AD0" w:rsidRDefault="005E4AD0" w:rsidP="00963336">
      <w:pPr>
        <w:spacing w:after="0" w:line="240" w:lineRule="auto"/>
      </w:pPr>
      <w:r>
        <w:separator/>
      </w:r>
    </w:p>
  </w:footnote>
  <w:footnote w:type="continuationSeparator" w:id="0">
    <w:p w14:paraId="594C4F76" w14:textId="77777777" w:rsidR="005E4AD0" w:rsidRDefault="005E4AD0" w:rsidP="009633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694EFF"/>
    <w:multiLevelType w:val="multilevel"/>
    <w:tmpl w:val="6400CC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cs="Calibri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61E2D78"/>
    <w:multiLevelType w:val="multilevel"/>
    <w:tmpl w:val="39F86C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58685571">
    <w:abstractNumId w:val="1"/>
  </w:num>
  <w:num w:numId="2" w16cid:durableId="10282166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684"/>
    <w:rsid w:val="00000A87"/>
    <w:rsid w:val="00006E18"/>
    <w:rsid w:val="00010015"/>
    <w:rsid w:val="000126AA"/>
    <w:rsid w:val="000127D8"/>
    <w:rsid w:val="00014E34"/>
    <w:rsid w:val="00015821"/>
    <w:rsid w:val="00022E16"/>
    <w:rsid w:val="0002344D"/>
    <w:rsid w:val="00023FB8"/>
    <w:rsid w:val="00034771"/>
    <w:rsid w:val="00034FA2"/>
    <w:rsid w:val="00040412"/>
    <w:rsid w:val="00042401"/>
    <w:rsid w:val="00044BA0"/>
    <w:rsid w:val="000465B0"/>
    <w:rsid w:val="00046C7D"/>
    <w:rsid w:val="00055081"/>
    <w:rsid w:val="000607E0"/>
    <w:rsid w:val="00063B93"/>
    <w:rsid w:val="00065AB4"/>
    <w:rsid w:val="0007157E"/>
    <w:rsid w:val="000726D8"/>
    <w:rsid w:val="00090E23"/>
    <w:rsid w:val="000915E7"/>
    <w:rsid w:val="000946EB"/>
    <w:rsid w:val="000A26B5"/>
    <w:rsid w:val="000B21B1"/>
    <w:rsid w:val="000B4836"/>
    <w:rsid w:val="000B52EC"/>
    <w:rsid w:val="000B576D"/>
    <w:rsid w:val="000B6EB9"/>
    <w:rsid w:val="000C23D8"/>
    <w:rsid w:val="000C6AE6"/>
    <w:rsid w:val="000C77FC"/>
    <w:rsid w:val="000E1731"/>
    <w:rsid w:val="000E367B"/>
    <w:rsid w:val="000E6CC0"/>
    <w:rsid w:val="000E6DD8"/>
    <w:rsid w:val="000E7A9C"/>
    <w:rsid w:val="000F1B7A"/>
    <w:rsid w:val="000F2A3E"/>
    <w:rsid w:val="000F333B"/>
    <w:rsid w:val="000F6E06"/>
    <w:rsid w:val="001020E5"/>
    <w:rsid w:val="0010552C"/>
    <w:rsid w:val="001070EF"/>
    <w:rsid w:val="0010753B"/>
    <w:rsid w:val="001112B0"/>
    <w:rsid w:val="001175CA"/>
    <w:rsid w:val="001176B9"/>
    <w:rsid w:val="00120C46"/>
    <w:rsid w:val="0012101D"/>
    <w:rsid w:val="00122B01"/>
    <w:rsid w:val="00123F0D"/>
    <w:rsid w:val="0012605A"/>
    <w:rsid w:val="0012657C"/>
    <w:rsid w:val="00126CA9"/>
    <w:rsid w:val="00126D96"/>
    <w:rsid w:val="00127B43"/>
    <w:rsid w:val="00131187"/>
    <w:rsid w:val="0013344A"/>
    <w:rsid w:val="00135889"/>
    <w:rsid w:val="001369FA"/>
    <w:rsid w:val="00136FA7"/>
    <w:rsid w:val="00145035"/>
    <w:rsid w:val="00145DE1"/>
    <w:rsid w:val="00147E16"/>
    <w:rsid w:val="001507EC"/>
    <w:rsid w:val="0015356D"/>
    <w:rsid w:val="00154535"/>
    <w:rsid w:val="00157161"/>
    <w:rsid w:val="0016498D"/>
    <w:rsid w:val="00165AF8"/>
    <w:rsid w:val="001660D6"/>
    <w:rsid w:val="00166B65"/>
    <w:rsid w:val="001673D0"/>
    <w:rsid w:val="00167AC4"/>
    <w:rsid w:val="00172524"/>
    <w:rsid w:val="0017461E"/>
    <w:rsid w:val="00176284"/>
    <w:rsid w:val="00177EDC"/>
    <w:rsid w:val="00180EEF"/>
    <w:rsid w:val="00183344"/>
    <w:rsid w:val="00183829"/>
    <w:rsid w:val="00184FB4"/>
    <w:rsid w:val="001866DF"/>
    <w:rsid w:val="0019095A"/>
    <w:rsid w:val="00191E42"/>
    <w:rsid w:val="001A08D2"/>
    <w:rsid w:val="001A3444"/>
    <w:rsid w:val="001B1945"/>
    <w:rsid w:val="001B269A"/>
    <w:rsid w:val="001B2FCA"/>
    <w:rsid w:val="001B562A"/>
    <w:rsid w:val="001B7524"/>
    <w:rsid w:val="001B7678"/>
    <w:rsid w:val="001B7EA6"/>
    <w:rsid w:val="001C3B59"/>
    <w:rsid w:val="001D0DEA"/>
    <w:rsid w:val="001D3D7A"/>
    <w:rsid w:val="001D6DC6"/>
    <w:rsid w:val="001E145C"/>
    <w:rsid w:val="001F0F0C"/>
    <w:rsid w:val="001F1F6B"/>
    <w:rsid w:val="00203065"/>
    <w:rsid w:val="00207A59"/>
    <w:rsid w:val="00207FB1"/>
    <w:rsid w:val="00210175"/>
    <w:rsid w:val="0021181F"/>
    <w:rsid w:val="002119EF"/>
    <w:rsid w:val="002129DE"/>
    <w:rsid w:val="002161A3"/>
    <w:rsid w:val="00216EE1"/>
    <w:rsid w:val="002247C0"/>
    <w:rsid w:val="0022749C"/>
    <w:rsid w:val="00230811"/>
    <w:rsid w:val="00231ABC"/>
    <w:rsid w:val="00234AD7"/>
    <w:rsid w:val="00235054"/>
    <w:rsid w:val="00237507"/>
    <w:rsid w:val="00243A1B"/>
    <w:rsid w:val="00243CBD"/>
    <w:rsid w:val="00245118"/>
    <w:rsid w:val="00247015"/>
    <w:rsid w:val="00250410"/>
    <w:rsid w:val="00252A0D"/>
    <w:rsid w:val="00252AFA"/>
    <w:rsid w:val="002578A4"/>
    <w:rsid w:val="00260125"/>
    <w:rsid w:val="0026292B"/>
    <w:rsid w:val="00265871"/>
    <w:rsid w:val="00270758"/>
    <w:rsid w:val="0027105B"/>
    <w:rsid w:val="00274B80"/>
    <w:rsid w:val="002761C6"/>
    <w:rsid w:val="00281C6C"/>
    <w:rsid w:val="00281D35"/>
    <w:rsid w:val="0028407C"/>
    <w:rsid w:val="0028732D"/>
    <w:rsid w:val="00291DE1"/>
    <w:rsid w:val="00294634"/>
    <w:rsid w:val="00294C9A"/>
    <w:rsid w:val="00296B71"/>
    <w:rsid w:val="002A4955"/>
    <w:rsid w:val="002A7DA0"/>
    <w:rsid w:val="002B1144"/>
    <w:rsid w:val="002B3473"/>
    <w:rsid w:val="002C2C72"/>
    <w:rsid w:val="002C2DF4"/>
    <w:rsid w:val="002C5C84"/>
    <w:rsid w:val="002D0684"/>
    <w:rsid w:val="002D4FE2"/>
    <w:rsid w:val="002D7FF0"/>
    <w:rsid w:val="002E0BF4"/>
    <w:rsid w:val="002E4FDF"/>
    <w:rsid w:val="002F2FE6"/>
    <w:rsid w:val="002F3475"/>
    <w:rsid w:val="002F35AA"/>
    <w:rsid w:val="002F6DC8"/>
    <w:rsid w:val="00311CD3"/>
    <w:rsid w:val="003207E5"/>
    <w:rsid w:val="003236E1"/>
    <w:rsid w:val="00332403"/>
    <w:rsid w:val="003336A1"/>
    <w:rsid w:val="00337C28"/>
    <w:rsid w:val="00337CA9"/>
    <w:rsid w:val="003409B5"/>
    <w:rsid w:val="003416D2"/>
    <w:rsid w:val="0034509E"/>
    <w:rsid w:val="003453B4"/>
    <w:rsid w:val="003467D6"/>
    <w:rsid w:val="0034716E"/>
    <w:rsid w:val="00351609"/>
    <w:rsid w:val="00353F9A"/>
    <w:rsid w:val="0036183B"/>
    <w:rsid w:val="00363DCC"/>
    <w:rsid w:val="00367814"/>
    <w:rsid w:val="00370790"/>
    <w:rsid w:val="00372C17"/>
    <w:rsid w:val="00387090"/>
    <w:rsid w:val="00387321"/>
    <w:rsid w:val="00390891"/>
    <w:rsid w:val="00390B7E"/>
    <w:rsid w:val="00391D02"/>
    <w:rsid w:val="00392295"/>
    <w:rsid w:val="00392319"/>
    <w:rsid w:val="0039378F"/>
    <w:rsid w:val="00393B26"/>
    <w:rsid w:val="00394BC0"/>
    <w:rsid w:val="00395048"/>
    <w:rsid w:val="003968FC"/>
    <w:rsid w:val="003A2A2B"/>
    <w:rsid w:val="003A3755"/>
    <w:rsid w:val="003A3F50"/>
    <w:rsid w:val="003B5831"/>
    <w:rsid w:val="003B6C9E"/>
    <w:rsid w:val="003C5315"/>
    <w:rsid w:val="003C733D"/>
    <w:rsid w:val="003D0E9C"/>
    <w:rsid w:val="003D2AAA"/>
    <w:rsid w:val="003D53D0"/>
    <w:rsid w:val="003D6FCE"/>
    <w:rsid w:val="003E27AD"/>
    <w:rsid w:val="003E377C"/>
    <w:rsid w:val="003E605E"/>
    <w:rsid w:val="003E6256"/>
    <w:rsid w:val="003F1A78"/>
    <w:rsid w:val="003F4F63"/>
    <w:rsid w:val="003F70E3"/>
    <w:rsid w:val="004003CB"/>
    <w:rsid w:val="00403106"/>
    <w:rsid w:val="00404603"/>
    <w:rsid w:val="00404C70"/>
    <w:rsid w:val="004050EF"/>
    <w:rsid w:val="00406B88"/>
    <w:rsid w:val="004104F2"/>
    <w:rsid w:val="00414900"/>
    <w:rsid w:val="004169A3"/>
    <w:rsid w:val="0042117E"/>
    <w:rsid w:val="00423E4A"/>
    <w:rsid w:val="0042614A"/>
    <w:rsid w:val="00431E14"/>
    <w:rsid w:val="004337F6"/>
    <w:rsid w:val="004359CA"/>
    <w:rsid w:val="00444E4C"/>
    <w:rsid w:val="00445866"/>
    <w:rsid w:val="00455259"/>
    <w:rsid w:val="0045527B"/>
    <w:rsid w:val="00456E85"/>
    <w:rsid w:val="00456FFA"/>
    <w:rsid w:val="00457DBF"/>
    <w:rsid w:val="004635A4"/>
    <w:rsid w:val="004665E7"/>
    <w:rsid w:val="00467F85"/>
    <w:rsid w:val="00473CCE"/>
    <w:rsid w:val="00475283"/>
    <w:rsid w:val="004764D1"/>
    <w:rsid w:val="004868B4"/>
    <w:rsid w:val="00491566"/>
    <w:rsid w:val="0049238B"/>
    <w:rsid w:val="00492E1B"/>
    <w:rsid w:val="004938CA"/>
    <w:rsid w:val="0049415C"/>
    <w:rsid w:val="00494188"/>
    <w:rsid w:val="00496BE7"/>
    <w:rsid w:val="004972DA"/>
    <w:rsid w:val="004A4114"/>
    <w:rsid w:val="004A5EF5"/>
    <w:rsid w:val="004A74D1"/>
    <w:rsid w:val="004A7DEA"/>
    <w:rsid w:val="004B04BF"/>
    <w:rsid w:val="004B411D"/>
    <w:rsid w:val="004C0BBE"/>
    <w:rsid w:val="004C1C26"/>
    <w:rsid w:val="004C234A"/>
    <w:rsid w:val="004C59B4"/>
    <w:rsid w:val="004D1AF9"/>
    <w:rsid w:val="004D2E39"/>
    <w:rsid w:val="004D53AF"/>
    <w:rsid w:val="004E3168"/>
    <w:rsid w:val="004E3F78"/>
    <w:rsid w:val="004E48A9"/>
    <w:rsid w:val="004E5D40"/>
    <w:rsid w:val="004F01EF"/>
    <w:rsid w:val="004F130B"/>
    <w:rsid w:val="004F169E"/>
    <w:rsid w:val="004F2770"/>
    <w:rsid w:val="0050244A"/>
    <w:rsid w:val="005056EF"/>
    <w:rsid w:val="00511A35"/>
    <w:rsid w:val="005150B5"/>
    <w:rsid w:val="00515289"/>
    <w:rsid w:val="00515900"/>
    <w:rsid w:val="00520D95"/>
    <w:rsid w:val="005225E1"/>
    <w:rsid w:val="00532380"/>
    <w:rsid w:val="005333D4"/>
    <w:rsid w:val="005343E3"/>
    <w:rsid w:val="00540D00"/>
    <w:rsid w:val="00541A08"/>
    <w:rsid w:val="005510D9"/>
    <w:rsid w:val="00552E9C"/>
    <w:rsid w:val="00555243"/>
    <w:rsid w:val="00565ECE"/>
    <w:rsid w:val="00567F31"/>
    <w:rsid w:val="0057057C"/>
    <w:rsid w:val="00570B33"/>
    <w:rsid w:val="00570F8D"/>
    <w:rsid w:val="0057170A"/>
    <w:rsid w:val="0057291C"/>
    <w:rsid w:val="00574FB8"/>
    <w:rsid w:val="00582894"/>
    <w:rsid w:val="00582B8D"/>
    <w:rsid w:val="005840BB"/>
    <w:rsid w:val="0058670B"/>
    <w:rsid w:val="005915BA"/>
    <w:rsid w:val="0059245F"/>
    <w:rsid w:val="005A6CC5"/>
    <w:rsid w:val="005A795A"/>
    <w:rsid w:val="005B20BA"/>
    <w:rsid w:val="005B2CF6"/>
    <w:rsid w:val="005C4577"/>
    <w:rsid w:val="005C4E3C"/>
    <w:rsid w:val="005C783B"/>
    <w:rsid w:val="005D1A1B"/>
    <w:rsid w:val="005D2F87"/>
    <w:rsid w:val="005D628D"/>
    <w:rsid w:val="005D6F06"/>
    <w:rsid w:val="005D7259"/>
    <w:rsid w:val="005E147F"/>
    <w:rsid w:val="005E4AD0"/>
    <w:rsid w:val="005F7A79"/>
    <w:rsid w:val="00602B67"/>
    <w:rsid w:val="00603353"/>
    <w:rsid w:val="006074B4"/>
    <w:rsid w:val="006115CE"/>
    <w:rsid w:val="006132AC"/>
    <w:rsid w:val="00613632"/>
    <w:rsid w:val="00613D6D"/>
    <w:rsid w:val="00616586"/>
    <w:rsid w:val="006166D9"/>
    <w:rsid w:val="006169E4"/>
    <w:rsid w:val="00617DA7"/>
    <w:rsid w:val="00620D13"/>
    <w:rsid w:val="00622E27"/>
    <w:rsid w:val="00624581"/>
    <w:rsid w:val="00627A99"/>
    <w:rsid w:val="00631DF0"/>
    <w:rsid w:val="006325B6"/>
    <w:rsid w:val="00632782"/>
    <w:rsid w:val="00632E69"/>
    <w:rsid w:val="00633243"/>
    <w:rsid w:val="006334F8"/>
    <w:rsid w:val="0063368F"/>
    <w:rsid w:val="0063547B"/>
    <w:rsid w:val="006374A4"/>
    <w:rsid w:val="006429ED"/>
    <w:rsid w:val="00647912"/>
    <w:rsid w:val="006531E3"/>
    <w:rsid w:val="00654772"/>
    <w:rsid w:val="00655941"/>
    <w:rsid w:val="00657C23"/>
    <w:rsid w:val="00664977"/>
    <w:rsid w:val="00667635"/>
    <w:rsid w:val="00667976"/>
    <w:rsid w:val="006702B0"/>
    <w:rsid w:val="0067300E"/>
    <w:rsid w:val="00680D1E"/>
    <w:rsid w:val="0068490E"/>
    <w:rsid w:val="00686EAD"/>
    <w:rsid w:val="006902E2"/>
    <w:rsid w:val="00690DE8"/>
    <w:rsid w:val="0069542D"/>
    <w:rsid w:val="006967DB"/>
    <w:rsid w:val="006A38F3"/>
    <w:rsid w:val="006A62E7"/>
    <w:rsid w:val="006A6FBE"/>
    <w:rsid w:val="006A7703"/>
    <w:rsid w:val="006B579B"/>
    <w:rsid w:val="006C12CD"/>
    <w:rsid w:val="006C2044"/>
    <w:rsid w:val="006C2AE7"/>
    <w:rsid w:val="006C5554"/>
    <w:rsid w:val="006D4855"/>
    <w:rsid w:val="006D679F"/>
    <w:rsid w:val="006E1929"/>
    <w:rsid w:val="006E23FA"/>
    <w:rsid w:val="006E4E18"/>
    <w:rsid w:val="006E5073"/>
    <w:rsid w:val="006E53CE"/>
    <w:rsid w:val="006E55DC"/>
    <w:rsid w:val="006E7CCD"/>
    <w:rsid w:val="006F3BCF"/>
    <w:rsid w:val="006F4866"/>
    <w:rsid w:val="006F7CE0"/>
    <w:rsid w:val="00700AF2"/>
    <w:rsid w:val="007011E9"/>
    <w:rsid w:val="0070264F"/>
    <w:rsid w:val="007026B6"/>
    <w:rsid w:val="0070461F"/>
    <w:rsid w:val="007073D7"/>
    <w:rsid w:val="00711016"/>
    <w:rsid w:val="007122CA"/>
    <w:rsid w:val="00715C9C"/>
    <w:rsid w:val="00721511"/>
    <w:rsid w:val="0072519A"/>
    <w:rsid w:val="00725A38"/>
    <w:rsid w:val="007402BA"/>
    <w:rsid w:val="0074201C"/>
    <w:rsid w:val="00750C53"/>
    <w:rsid w:val="00752176"/>
    <w:rsid w:val="00752523"/>
    <w:rsid w:val="007530ED"/>
    <w:rsid w:val="00756665"/>
    <w:rsid w:val="00764C8F"/>
    <w:rsid w:val="00764D44"/>
    <w:rsid w:val="0076508C"/>
    <w:rsid w:val="0076574C"/>
    <w:rsid w:val="00765B05"/>
    <w:rsid w:val="00771BD5"/>
    <w:rsid w:val="007730CA"/>
    <w:rsid w:val="00773D8F"/>
    <w:rsid w:val="00787455"/>
    <w:rsid w:val="00793038"/>
    <w:rsid w:val="0079381E"/>
    <w:rsid w:val="007A0DB0"/>
    <w:rsid w:val="007A3D99"/>
    <w:rsid w:val="007A774D"/>
    <w:rsid w:val="007B4626"/>
    <w:rsid w:val="007B6707"/>
    <w:rsid w:val="007B6B9F"/>
    <w:rsid w:val="007C1C62"/>
    <w:rsid w:val="007C4B9F"/>
    <w:rsid w:val="007C4F81"/>
    <w:rsid w:val="007D05CE"/>
    <w:rsid w:val="007D1C02"/>
    <w:rsid w:val="007D2CC9"/>
    <w:rsid w:val="007D3AB8"/>
    <w:rsid w:val="007D6D52"/>
    <w:rsid w:val="007E126F"/>
    <w:rsid w:val="007E3D60"/>
    <w:rsid w:val="007E486A"/>
    <w:rsid w:val="007E6AA9"/>
    <w:rsid w:val="007F1CA8"/>
    <w:rsid w:val="007F2513"/>
    <w:rsid w:val="007F5CE3"/>
    <w:rsid w:val="007F5D03"/>
    <w:rsid w:val="00800CB7"/>
    <w:rsid w:val="00803E18"/>
    <w:rsid w:val="0080547D"/>
    <w:rsid w:val="00806482"/>
    <w:rsid w:val="00807E19"/>
    <w:rsid w:val="00814B3C"/>
    <w:rsid w:val="00820BF4"/>
    <w:rsid w:val="00821593"/>
    <w:rsid w:val="0082774E"/>
    <w:rsid w:val="00830B6F"/>
    <w:rsid w:val="00831821"/>
    <w:rsid w:val="0083295D"/>
    <w:rsid w:val="0083422E"/>
    <w:rsid w:val="00835D68"/>
    <w:rsid w:val="008378D4"/>
    <w:rsid w:val="00840159"/>
    <w:rsid w:val="008460D3"/>
    <w:rsid w:val="00847DD3"/>
    <w:rsid w:val="008521CE"/>
    <w:rsid w:val="00854D58"/>
    <w:rsid w:val="00857BCD"/>
    <w:rsid w:val="00863AB3"/>
    <w:rsid w:val="00871539"/>
    <w:rsid w:val="008715D6"/>
    <w:rsid w:val="008734CE"/>
    <w:rsid w:val="00876DFF"/>
    <w:rsid w:val="00884065"/>
    <w:rsid w:val="0089277F"/>
    <w:rsid w:val="00894C97"/>
    <w:rsid w:val="008A2232"/>
    <w:rsid w:val="008A4BB9"/>
    <w:rsid w:val="008B19C9"/>
    <w:rsid w:val="008B2072"/>
    <w:rsid w:val="008B4B76"/>
    <w:rsid w:val="008C1342"/>
    <w:rsid w:val="008C35F4"/>
    <w:rsid w:val="008C4B5B"/>
    <w:rsid w:val="008D0A6B"/>
    <w:rsid w:val="008D256B"/>
    <w:rsid w:val="008D2DAE"/>
    <w:rsid w:val="008D4097"/>
    <w:rsid w:val="008D556C"/>
    <w:rsid w:val="008E048F"/>
    <w:rsid w:val="008E13E7"/>
    <w:rsid w:val="008E2FA2"/>
    <w:rsid w:val="008E3A93"/>
    <w:rsid w:val="008E7AAB"/>
    <w:rsid w:val="008F0448"/>
    <w:rsid w:val="008F3562"/>
    <w:rsid w:val="008F7AC6"/>
    <w:rsid w:val="008F7C85"/>
    <w:rsid w:val="00904D4E"/>
    <w:rsid w:val="00910B24"/>
    <w:rsid w:val="00915EF7"/>
    <w:rsid w:val="009208EF"/>
    <w:rsid w:val="00922742"/>
    <w:rsid w:val="00924344"/>
    <w:rsid w:val="00930853"/>
    <w:rsid w:val="00932948"/>
    <w:rsid w:val="0093778B"/>
    <w:rsid w:val="009405DE"/>
    <w:rsid w:val="0094582B"/>
    <w:rsid w:val="0094697D"/>
    <w:rsid w:val="00947606"/>
    <w:rsid w:val="00947BD9"/>
    <w:rsid w:val="009507FB"/>
    <w:rsid w:val="00961116"/>
    <w:rsid w:val="00963336"/>
    <w:rsid w:val="00971AE6"/>
    <w:rsid w:val="00973F73"/>
    <w:rsid w:val="0097469F"/>
    <w:rsid w:val="00975B4C"/>
    <w:rsid w:val="009800D6"/>
    <w:rsid w:val="00984196"/>
    <w:rsid w:val="00986ED6"/>
    <w:rsid w:val="009873E0"/>
    <w:rsid w:val="00991596"/>
    <w:rsid w:val="009930B9"/>
    <w:rsid w:val="00997352"/>
    <w:rsid w:val="009A345A"/>
    <w:rsid w:val="009A4002"/>
    <w:rsid w:val="009A4AA4"/>
    <w:rsid w:val="009A772C"/>
    <w:rsid w:val="009B21AC"/>
    <w:rsid w:val="009B3DA7"/>
    <w:rsid w:val="009B5D3D"/>
    <w:rsid w:val="009B6D7D"/>
    <w:rsid w:val="009C1FE8"/>
    <w:rsid w:val="009C2136"/>
    <w:rsid w:val="009C2D9A"/>
    <w:rsid w:val="009C4F1E"/>
    <w:rsid w:val="009C5855"/>
    <w:rsid w:val="009D02A9"/>
    <w:rsid w:val="009D3B03"/>
    <w:rsid w:val="009D54E7"/>
    <w:rsid w:val="009E023C"/>
    <w:rsid w:val="009E3903"/>
    <w:rsid w:val="009E3BF8"/>
    <w:rsid w:val="009E439C"/>
    <w:rsid w:val="009E5554"/>
    <w:rsid w:val="009F037F"/>
    <w:rsid w:val="009F38B0"/>
    <w:rsid w:val="009F5C88"/>
    <w:rsid w:val="00A02CE3"/>
    <w:rsid w:val="00A037DB"/>
    <w:rsid w:val="00A04C7C"/>
    <w:rsid w:val="00A05A23"/>
    <w:rsid w:val="00A10863"/>
    <w:rsid w:val="00A119D0"/>
    <w:rsid w:val="00A13561"/>
    <w:rsid w:val="00A16754"/>
    <w:rsid w:val="00A170AE"/>
    <w:rsid w:val="00A2095C"/>
    <w:rsid w:val="00A21FEE"/>
    <w:rsid w:val="00A2355B"/>
    <w:rsid w:val="00A268AA"/>
    <w:rsid w:val="00A27D45"/>
    <w:rsid w:val="00A30541"/>
    <w:rsid w:val="00A36139"/>
    <w:rsid w:val="00A409A5"/>
    <w:rsid w:val="00A44B5D"/>
    <w:rsid w:val="00A4798A"/>
    <w:rsid w:val="00A50F70"/>
    <w:rsid w:val="00A558D4"/>
    <w:rsid w:val="00A55F75"/>
    <w:rsid w:val="00A57457"/>
    <w:rsid w:val="00A606C3"/>
    <w:rsid w:val="00A62411"/>
    <w:rsid w:val="00A62BAA"/>
    <w:rsid w:val="00A64506"/>
    <w:rsid w:val="00A65331"/>
    <w:rsid w:val="00A714D8"/>
    <w:rsid w:val="00A74B17"/>
    <w:rsid w:val="00A76443"/>
    <w:rsid w:val="00A87B51"/>
    <w:rsid w:val="00A95ACD"/>
    <w:rsid w:val="00A96868"/>
    <w:rsid w:val="00A96DA1"/>
    <w:rsid w:val="00AA054D"/>
    <w:rsid w:val="00AB0307"/>
    <w:rsid w:val="00AB058E"/>
    <w:rsid w:val="00AB24CA"/>
    <w:rsid w:val="00AB40CF"/>
    <w:rsid w:val="00AB4758"/>
    <w:rsid w:val="00AC15A5"/>
    <w:rsid w:val="00AC442C"/>
    <w:rsid w:val="00AD2090"/>
    <w:rsid w:val="00AD4D58"/>
    <w:rsid w:val="00AD5DF7"/>
    <w:rsid w:val="00AD5FBB"/>
    <w:rsid w:val="00AD6714"/>
    <w:rsid w:val="00AD69EE"/>
    <w:rsid w:val="00AE22FB"/>
    <w:rsid w:val="00AE6534"/>
    <w:rsid w:val="00AF250E"/>
    <w:rsid w:val="00AF36A2"/>
    <w:rsid w:val="00AF5885"/>
    <w:rsid w:val="00B01474"/>
    <w:rsid w:val="00B02736"/>
    <w:rsid w:val="00B04BC5"/>
    <w:rsid w:val="00B065A2"/>
    <w:rsid w:val="00B14540"/>
    <w:rsid w:val="00B14CF0"/>
    <w:rsid w:val="00B15B35"/>
    <w:rsid w:val="00B15F9A"/>
    <w:rsid w:val="00B215AF"/>
    <w:rsid w:val="00B22697"/>
    <w:rsid w:val="00B22C5D"/>
    <w:rsid w:val="00B22F77"/>
    <w:rsid w:val="00B242B9"/>
    <w:rsid w:val="00B25DFD"/>
    <w:rsid w:val="00B31F3A"/>
    <w:rsid w:val="00B356AE"/>
    <w:rsid w:val="00B47B1F"/>
    <w:rsid w:val="00B5074A"/>
    <w:rsid w:val="00B57529"/>
    <w:rsid w:val="00B646CC"/>
    <w:rsid w:val="00B6751D"/>
    <w:rsid w:val="00B730A1"/>
    <w:rsid w:val="00B775BD"/>
    <w:rsid w:val="00B80E0E"/>
    <w:rsid w:val="00B8183B"/>
    <w:rsid w:val="00B8482D"/>
    <w:rsid w:val="00B86E96"/>
    <w:rsid w:val="00B92829"/>
    <w:rsid w:val="00B93BC1"/>
    <w:rsid w:val="00B959DB"/>
    <w:rsid w:val="00BA39D3"/>
    <w:rsid w:val="00BA3A37"/>
    <w:rsid w:val="00BB0777"/>
    <w:rsid w:val="00BB0F9F"/>
    <w:rsid w:val="00BB4CB8"/>
    <w:rsid w:val="00BB624D"/>
    <w:rsid w:val="00BB651A"/>
    <w:rsid w:val="00BB6656"/>
    <w:rsid w:val="00BC02E8"/>
    <w:rsid w:val="00BC2A4C"/>
    <w:rsid w:val="00BC4C6D"/>
    <w:rsid w:val="00BC581E"/>
    <w:rsid w:val="00BD2A2A"/>
    <w:rsid w:val="00BD5F8C"/>
    <w:rsid w:val="00BE2E57"/>
    <w:rsid w:val="00BE5424"/>
    <w:rsid w:val="00BE5CE6"/>
    <w:rsid w:val="00BF20EA"/>
    <w:rsid w:val="00BF3E35"/>
    <w:rsid w:val="00C07415"/>
    <w:rsid w:val="00C10C69"/>
    <w:rsid w:val="00C1157C"/>
    <w:rsid w:val="00C11F18"/>
    <w:rsid w:val="00C14282"/>
    <w:rsid w:val="00C16988"/>
    <w:rsid w:val="00C2073D"/>
    <w:rsid w:val="00C23E4C"/>
    <w:rsid w:val="00C2420E"/>
    <w:rsid w:val="00C25540"/>
    <w:rsid w:val="00C260EF"/>
    <w:rsid w:val="00C32316"/>
    <w:rsid w:val="00C35E2C"/>
    <w:rsid w:val="00C36E6D"/>
    <w:rsid w:val="00C43166"/>
    <w:rsid w:val="00C46BF4"/>
    <w:rsid w:val="00C47F31"/>
    <w:rsid w:val="00C5418F"/>
    <w:rsid w:val="00C63A34"/>
    <w:rsid w:val="00C6450F"/>
    <w:rsid w:val="00C666AC"/>
    <w:rsid w:val="00C70936"/>
    <w:rsid w:val="00C72D75"/>
    <w:rsid w:val="00C75567"/>
    <w:rsid w:val="00C82DFC"/>
    <w:rsid w:val="00C83656"/>
    <w:rsid w:val="00C8681E"/>
    <w:rsid w:val="00C90A2A"/>
    <w:rsid w:val="00CA33C3"/>
    <w:rsid w:val="00CC0A5B"/>
    <w:rsid w:val="00CC1DBD"/>
    <w:rsid w:val="00CC3AC5"/>
    <w:rsid w:val="00CC52CB"/>
    <w:rsid w:val="00CC78B8"/>
    <w:rsid w:val="00CC7CA7"/>
    <w:rsid w:val="00CD2D6E"/>
    <w:rsid w:val="00CD323F"/>
    <w:rsid w:val="00CD3B64"/>
    <w:rsid w:val="00CD4061"/>
    <w:rsid w:val="00CD4E24"/>
    <w:rsid w:val="00CD63A7"/>
    <w:rsid w:val="00CD654B"/>
    <w:rsid w:val="00CE6117"/>
    <w:rsid w:val="00CF1DB5"/>
    <w:rsid w:val="00CF6EAD"/>
    <w:rsid w:val="00CF703F"/>
    <w:rsid w:val="00CF7243"/>
    <w:rsid w:val="00CF7640"/>
    <w:rsid w:val="00D04432"/>
    <w:rsid w:val="00D0609B"/>
    <w:rsid w:val="00D060BD"/>
    <w:rsid w:val="00D07AB8"/>
    <w:rsid w:val="00D1208D"/>
    <w:rsid w:val="00D1306F"/>
    <w:rsid w:val="00D1436D"/>
    <w:rsid w:val="00D1436F"/>
    <w:rsid w:val="00D1486A"/>
    <w:rsid w:val="00D1706A"/>
    <w:rsid w:val="00D21679"/>
    <w:rsid w:val="00D2216E"/>
    <w:rsid w:val="00D23A62"/>
    <w:rsid w:val="00D24E40"/>
    <w:rsid w:val="00D25F95"/>
    <w:rsid w:val="00D262AB"/>
    <w:rsid w:val="00D32473"/>
    <w:rsid w:val="00D371FD"/>
    <w:rsid w:val="00D4451E"/>
    <w:rsid w:val="00D44B8D"/>
    <w:rsid w:val="00D46EF8"/>
    <w:rsid w:val="00D5245F"/>
    <w:rsid w:val="00D52E1C"/>
    <w:rsid w:val="00D54DDC"/>
    <w:rsid w:val="00D61EF9"/>
    <w:rsid w:val="00D62400"/>
    <w:rsid w:val="00D62E92"/>
    <w:rsid w:val="00D64E0A"/>
    <w:rsid w:val="00D65E8C"/>
    <w:rsid w:val="00D6639B"/>
    <w:rsid w:val="00D66ED8"/>
    <w:rsid w:val="00D67FD1"/>
    <w:rsid w:val="00D71307"/>
    <w:rsid w:val="00D746F4"/>
    <w:rsid w:val="00D7664A"/>
    <w:rsid w:val="00D7777E"/>
    <w:rsid w:val="00D82CAB"/>
    <w:rsid w:val="00D837D0"/>
    <w:rsid w:val="00D938ED"/>
    <w:rsid w:val="00D96875"/>
    <w:rsid w:val="00D9787B"/>
    <w:rsid w:val="00DA046B"/>
    <w:rsid w:val="00DB0E4B"/>
    <w:rsid w:val="00DB0EE6"/>
    <w:rsid w:val="00DB12CE"/>
    <w:rsid w:val="00DC64D0"/>
    <w:rsid w:val="00DD001E"/>
    <w:rsid w:val="00DD1762"/>
    <w:rsid w:val="00DD4A16"/>
    <w:rsid w:val="00DE008B"/>
    <w:rsid w:val="00DE1711"/>
    <w:rsid w:val="00DE306B"/>
    <w:rsid w:val="00DE6399"/>
    <w:rsid w:val="00DE6D8A"/>
    <w:rsid w:val="00E03C6C"/>
    <w:rsid w:val="00E07A10"/>
    <w:rsid w:val="00E12563"/>
    <w:rsid w:val="00E15E67"/>
    <w:rsid w:val="00E171A0"/>
    <w:rsid w:val="00E20971"/>
    <w:rsid w:val="00E23F5D"/>
    <w:rsid w:val="00E43136"/>
    <w:rsid w:val="00E43B33"/>
    <w:rsid w:val="00E44F83"/>
    <w:rsid w:val="00E45884"/>
    <w:rsid w:val="00E528E5"/>
    <w:rsid w:val="00E52B05"/>
    <w:rsid w:val="00E54710"/>
    <w:rsid w:val="00E760CC"/>
    <w:rsid w:val="00E7714A"/>
    <w:rsid w:val="00E77E32"/>
    <w:rsid w:val="00E82C79"/>
    <w:rsid w:val="00E85675"/>
    <w:rsid w:val="00E94721"/>
    <w:rsid w:val="00E94BC3"/>
    <w:rsid w:val="00EA0BEC"/>
    <w:rsid w:val="00EB4D3E"/>
    <w:rsid w:val="00EB6556"/>
    <w:rsid w:val="00EC023D"/>
    <w:rsid w:val="00EC4584"/>
    <w:rsid w:val="00EC6012"/>
    <w:rsid w:val="00EC601D"/>
    <w:rsid w:val="00EC6D90"/>
    <w:rsid w:val="00ED0025"/>
    <w:rsid w:val="00ED1138"/>
    <w:rsid w:val="00ED3314"/>
    <w:rsid w:val="00ED355A"/>
    <w:rsid w:val="00ED68EB"/>
    <w:rsid w:val="00EE137D"/>
    <w:rsid w:val="00EE2B01"/>
    <w:rsid w:val="00EE6D03"/>
    <w:rsid w:val="00EE712A"/>
    <w:rsid w:val="00EF4E72"/>
    <w:rsid w:val="00EF6EA2"/>
    <w:rsid w:val="00EF7348"/>
    <w:rsid w:val="00F02FEB"/>
    <w:rsid w:val="00F075D5"/>
    <w:rsid w:val="00F13A9C"/>
    <w:rsid w:val="00F14684"/>
    <w:rsid w:val="00F16D8B"/>
    <w:rsid w:val="00F23279"/>
    <w:rsid w:val="00F25400"/>
    <w:rsid w:val="00F33E58"/>
    <w:rsid w:val="00F36396"/>
    <w:rsid w:val="00F36444"/>
    <w:rsid w:val="00F366A3"/>
    <w:rsid w:val="00F41A51"/>
    <w:rsid w:val="00F44198"/>
    <w:rsid w:val="00F44228"/>
    <w:rsid w:val="00F474F9"/>
    <w:rsid w:val="00F5068B"/>
    <w:rsid w:val="00F52A3F"/>
    <w:rsid w:val="00F53598"/>
    <w:rsid w:val="00F54D9F"/>
    <w:rsid w:val="00F67385"/>
    <w:rsid w:val="00F73691"/>
    <w:rsid w:val="00F73795"/>
    <w:rsid w:val="00F742B7"/>
    <w:rsid w:val="00F819BF"/>
    <w:rsid w:val="00F82155"/>
    <w:rsid w:val="00F82DB5"/>
    <w:rsid w:val="00F83560"/>
    <w:rsid w:val="00F8607E"/>
    <w:rsid w:val="00F8708D"/>
    <w:rsid w:val="00F90C35"/>
    <w:rsid w:val="00F910CB"/>
    <w:rsid w:val="00FA1045"/>
    <w:rsid w:val="00FA1541"/>
    <w:rsid w:val="00FA18E5"/>
    <w:rsid w:val="00FA4F85"/>
    <w:rsid w:val="00FB00D9"/>
    <w:rsid w:val="00FB01FB"/>
    <w:rsid w:val="00FB076E"/>
    <w:rsid w:val="00FB1E22"/>
    <w:rsid w:val="00FB38E1"/>
    <w:rsid w:val="00FC068C"/>
    <w:rsid w:val="00FC5DDC"/>
    <w:rsid w:val="00FC60CB"/>
    <w:rsid w:val="00FC72F8"/>
    <w:rsid w:val="00FD0606"/>
    <w:rsid w:val="00FD0902"/>
    <w:rsid w:val="00FD23B2"/>
    <w:rsid w:val="00FD63D1"/>
    <w:rsid w:val="00FE143D"/>
    <w:rsid w:val="00FE29BF"/>
    <w:rsid w:val="00FE54FF"/>
    <w:rsid w:val="00FE6D89"/>
    <w:rsid w:val="00FF3ACD"/>
    <w:rsid w:val="00FF5673"/>
    <w:rsid w:val="00FF6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45334"/>
  <w15:chartTrackingRefBased/>
  <w15:docId w15:val="{32795746-493C-480B-91D6-5EB97E498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5CA"/>
  </w:style>
  <w:style w:type="paragraph" w:styleId="Heading1">
    <w:name w:val="heading 1"/>
    <w:basedOn w:val="Normal"/>
    <w:next w:val="Normal"/>
    <w:link w:val="Heading1Char"/>
    <w:uiPriority w:val="9"/>
    <w:qFormat/>
    <w:rsid w:val="003D53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F1468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53D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14684"/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146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F14684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6E06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D53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D53D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387090"/>
    <w:pPr>
      <w:spacing w:after="0" w:line="480" w:lineRule="auto"/>
      <w:ind w:left="720" w:hanging="720"/>
    </w:pPr>
  </w:style>
  <w:style w:type="character" w:styleId="FollowedHyperlink">
    <w:name w:val="FollowedHyperlink"/>
    <w:basedOn w:val="DefaultParagraphFont"/>
    <w:uiPriority w:val="99"/>
    <w:semiHidden/>
    <w:unhideWhenUsed/>
    <w:rsid w:val="00C63A34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E143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F44228"/>
    <w:rPr>
      <w:i/>
      <w:iCs/>
    </w:rPr>
  </w:style>
  <w:style w:type="paragraph" w:styleId="Revision">
    <w:name w:val="Revision"/>
    <w:hidden/>
    <w:uiPriority w:val="99"/>
    <w:semiHidden/>
    <w:rsid w:val="006115C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305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05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05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5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54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90DE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633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336"/>
  </w:style>
  <w:style w:type="paragraph" w:styleId="Footer">
    <w:name w:val="footer"/>
    <w:basedOn w:val="Normal"/>
    <w:link w:val="FooterChar"/>
    <w:uiPriority w:val="99"/>
    <w:unhideWhenUsed/>
    <w:rsid w:val="009633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336"/>
  </w:style>
  <w:style w:type="character" w:styleId="PageNumber">
    <w:name w:val="page number"/>
    <w:basedOn w:val="DefaultParagraphFont"/>
    <w:uiPriority w:val="99"/>
    <w:semiHidden/>
    <w:unhideWhenUsed/>
    <w:rsid w:val="00963336"/>
  </w:style>
  <w:style w:type="character" w:styleId="LineNumber">
    <w:name w:val="line number"/>
    <w:basedOn w:val="DefaultParagraphFont"/>
    <w:uiPriority w:val="99"/>
    <w:semiHidden/>
    <w:unhideWhenUsed/>
    <w:rsid w:val="002A7D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58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1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5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9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5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LANDE, Stacey (AIREDALE NHS FOUNDATION TRUST)</dc:creator>
  <cp:keywords/>
  <dc:description/>
  <cp:lastModifiedBy>Ashlie Winter</cp:lastModifiedBy>
  <cp:revision>4</cp:revision>
  <dcterms:created xsi:type="dcterms:W3CDTF">2025-07-24T15:18:00Z</dcterms:created>
  <dcterms:modified xsi:type="dcterms:W3CDTF">2025-07-24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pVwuQoxk"/&gt;&lt;style id="http://www.zotero.org/styles/apa-6th-edition" locale="en-GB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</Properties>
</file>